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38C3" w14:textId="4DAE4A83" w:rsidR="00072044" w:rsidRDefault="001622DE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  <w:r w:rsidRPr="001622DE">
        <w:rPr>
          <w:rFonts w:ascii="Georgia" w:hAnsi="Georgia" w:cs="Calibri"/>
          <w:b/>
        </w:rPr>
        <w:t>Appendix</w:t>
      </w:r>
    </w:p>
    <w:p w14:paraId="326D5171" w14:textId="26DA2B54" w:rsidR="00F5796B" w:rsidRDefault="00F5796B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</w:p>
    <w:p w14:paraId="1ABCEFBD" w14:textId="7E2F2F68" w:rsidR="00F5796B" w:rsidRPr="00F5796B" w:rsidRDefault="00F5796B" w:rsidP="00F5796B">
      <w:pPr>
        <w:pStyle w:val="NormalWeb"/>
        <w:spacing w:before="0" w:beforeAutospacing="0" w:after="160" w:afterAutospacing="0"/>
        <w:rPr>
          <w:rFonts w:ascii="Gill Sans MT" w:hAnsi="Gill Sans MT" w:cs="Calibri"/>
          <w:b/>
          <w:sz w:val="20"/>
          <w:szCs w:val="20"/>
        </w:rPr>
      </w:pPr>
      <w:r w:rsidRPr="00F5796B">
        <w:rPr>
          <w:rFonts w:ascii="Gill Sans MT" w:hAnsi="Gill Sans MT" w:cs="Calibri"/>
          <w:b/>
          <w:sz w:val="20"/>
          <w:szCs w:val="20"/>
        </w:rPr>
        <w:t xml:space="preserve">Table A1: Descriptive statistics for variables in analyses </w:t>
      </w:r>
    </w:p>
    <w:tbl>
      <w:tblPr>
        <w:tblStyle w:val="TableGrid"/>
        <w:tblW w:w="8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91"/>
        <w:gridCol w:w="1191"/>
        <w:gridCol w:w="1191"/>
        <w:gridCol w:w="1191"/>
      </w:tblGrid>
      <w:tr w:rsidR="0092077A" w:rsidRPr="00C03A3E" w14:paraId="1A3EF314" w14:textId="77777777" w:rsidTr="0092077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6FF6AAA" w14:textId="31D8D4E2" w:rsidR="00C03A3E" w:rsidRPr="0092077A" w:rsidRDefault="00C03A3E" w:rsidP="00EE1A5D">
            <w:pPr>
              <w:pStyle w:val="NormalWeb"/>
              <w:spacing w:before="0" w:beforeAutospacing="0" w:after="0" w:afterAutospacing="0"/>
              <w:rPr>
                <w:rFonts w:ascii="Gill Sans MT" w:hAnsi="Gill Sans MT" w:cs="Calibri"/>
                <w:b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FABE27C" w14:textId="68BB7AE3" w:rsidR="00C03A3E" w:rsidRPr="0092077A" w:rsidRDefault="00C03A3E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b/>
                <w:sz w:val="20"/>
                <w:szCs w:val="20"/>
              </w:rPr>
            </w:pPr>
            <w:r w:rsidRPr="0092077A">
              <w:rPr>
                <w:rFonts w:ascii="Gill Sans MT" w:hAnsi="Gill Sans MT" w:cs="Calibri"/>
                <w:b/>
                <w:sz w:val="20"/>
                <w:szCs w:val="20"/>
              </w:rPr>
              <w:t>Minimu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01C8A03" w14:textId="0D7FC394" w:rsidR="00C03A3E" w:rsidRPr="0092077A" w:rsidRDefault="00C03A3E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b/>
                <w:sz w:val="20"/>
                <w:szCs w:val="20"/>
              </w:rPr>
            </w:pPr>
            <w:r w:rsidRPr="0092077A">
              <w:rPr>
                <w:rFonts w:ascii="Gill Sans MT" w:hAnsi="Gill Sans MT" w:cs="Calibri"/>
                <w:b/>
                <w:sz w:val="20"/>
                <w:szCs w:val="20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1E75C33" w14:textId="73699AD3" w:rsidR="00C03A3E" w:rsidRPr="0092077A" w:rsidRDefault="00C03A3E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b/>
                <w:sz w:val="20"/>
                <w:szCs w:val="20"/>
              </w:rPr>
            </w:pPr>
            <w:r w:rsidRPr="0092077A">
              <w:rPr>
                <w:rFonts w:ascii="Gill Sans MT" w:hAnsi="Gill Sans MT" w:cs="Calibri"/>
                <w:b/>
                <w:i/>
                <w:sz w:val="20"/>
                <w:szCs w:val="20"/>
              </w:rPr>
              <w:t>S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3C8D278" w14:textId="1EEBCA05" w:rsidR="00C03A3E" w:rsidRPr="0092077A" w:rsidRDefault="00C03A3E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b/>
                <w:sz w:val="20"/>
                <w:szCs w:val="20"/>
              </w:rPr>
            </w:pPr>
            <w:r w:rsidRPr="0092077A">
              <w:rPr>
                <w:rFonts w:ascii="Gill Sans MT" w:hAnsi="Gill Sans MT" w:cs="Calibri"/>
                <w:b/>
                <w:sz w:val="20"/>
                <w:szCs w:val="20"/>
              </w:rPr>
              <w:t>Maximum</w:t>
            </w:r>
          </w:p>
        </w:tc>
      </w:tr>
      <w:tr w:rsidR="00632646" w:rsidRPr="00C03A3E" w14:paraId="3BC733BC" w14:textId="77777777" w:rsidTr="0092077A">
        <w:tc>
          <w:tcPr>
            <w:tcW w:w="3969" w:type="dxa"/>
            <w:tcBorders>
              <w:top w:val="single" w:sz="4" w:space="0" w:color="auto"/>
            </w:tcBorders>
          </w:tcPr>
          <w:p w14:paraId="4DEBC94F" w14:textId="2A8EB8B4" w:rsidR="00632646" w:rsidRPr="00C03A3E" w:rsidRDefault="00632646" w:rsidP="00632646">
            <w:pPr>
              <w:pStyle w:val="NormalWeb"/>
              <w:spacing w:before="0" w:beforeAutospacing="0" w:after="0" w:afterAutospacing="0"/>
              <w:rPr>
                <w:rFonts w:ascii="Gill Sans MT" w:hAnsi="Gill Sans MT" w:cs="Calibri"/>
                <w:sz w:val="20"/>
                <w:szCs w:val="20"/>
              </w:rPr>
            </w:pPr>
            <w:r w:rsidRPr="00632646">
              <w:rPr>
                <w:rFonts w:ascii="Gill Sans MT" w:hAnsi="Gill Sans MT" w:cs="Calibri"/>
                <w:i/>
                <w:sz w:val="20"/>
                <w:szCs w:val="20"/>
              </w:rPr>
              <w:t>Dependent</w:t>
            </w:r>
            <w:r w:rsidR="00612A8D">
              <w:rPr>
                <w:rFonts w:ascii="Gill Sans MT" w:hAnsi="Gill Sans MT" w:cs="Calibri"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996C39F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7DBA87E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0DBBBAC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8BB7D6B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632646" w:rsidRPr="00C03A3E" w14:paraId="5F9A87A3" w14:textId="77777777" w:rsidTr="0092077A">
        <w:tc>
          <w:tcPr>
            <w:tcW w:w="3969" w:type="dxa"/>
          </w:tcPr>
          <w:p w14:paraId="7AF6D8DF" w14:textId="1E461DA9" w:rsidR="00632646" w:rsidRDefault="00832D97" w:rsidP="00632646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enial of Corona</w:t>
            </w:r>
          </w:p>
        </w:tc>
        <w:tc>
          <w:tcPr>
            <w:tcW w:w="1191" w:type="dxa"/>
          </w:tcPr>
          <w:p w14:paraId="6AEAD726" w14:textId="339285DC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4E4CBBA0" w14:textId="0D8BB137" w:rsidR="00632646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095</w:t>
            </w:r>
          </w:p>
        </w:tc>
        <w:tc>
          <w:tcPr>
            <w:tcW w:w="1191" w:type="dxa"/>
          </w:tcPr>
          <w:p w14:paraId="70C6B579" w14:textId="2C63EC46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122CE6AF" w14:textId="17261E45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632646" w:rsidRPr="00C03A3E" w14:paraId="51CC450F" w14:textId="77777777" w:rsidTr="0092077A">
        <w:tc>
          <w:tcPr>
            <w:tcW w:w="3969" w:type="dxa"/>
          </w:tcPr>
          <w:p w14:paraId="2E7993AA" w14:textId="36436E49" w:rsidR="00632646" w:rsidRDefault="00632646" w:rsidP="00632646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 xml:space="preserve">Type of Corona </w:t>
            </w:r>
            <w:r w:rsidR="00832D97">
              <w:rPr>
                <w:rFonts w:ascii="Gill Sans MT" w:hAnsi="Gill Sans MT" w:cs="Calibri"/>
                <w:sz w:val="20"/>
                <w:szCs w:val="20"/>
              </w:rPr>
              <w:t>denier</w:t>
            </w:r>
          </w:p>
        </w:tc>
        <w:tc>
          <w:tcPr>
            <w:tcW w:w="1191" w:type="dxa"/>
          </w:tcPr>
          <w:p w14:paraId="0922BE59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14ED0ACA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4C3B289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2A512BA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632646" w:rsidRPr="00C03A3E" w14:paraId="11620531" w14:textId="77777777" w:rsidTr="0092077A">
        <w:tc>
          <w:tcPr>
            <w:tcW w:w="3969" w:type="dxa"/>
          </w:tcPr>
          <w:p w14:paraId="341292C8" w14:textId="10240402" w:rsidR="00632646" w:rsidRDefault="00632646" w:rsidP="00632646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 xml:space="preserve">Consistent </w:t>
            </w:r>
            <w:r w:rsidR="00832D97">
              <w:rPr>
                <w:rFonts w:ascii="Gill Sans MT" w:hAnsi="Gill Sans MT" w:cs="Calibri"/>
                <w:sz w:val="20"/>
                <w:szCs w:val="20"/>
              </w:rPr>
              <w:t>realist</w:t>
            </w:r>
          </w:p>
        </w:tc>
        <w:tc>
          <w:tcPr>
            <w:tcW w:w="1191" w:type="dxa"/>
          </w:tcPr>
          <w:p w14:paraId="4795D0E2" w14:textId="22C49342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597B39DA" w14:textId="431A41C1" w:rsidR="00632646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831</w:t>
            </w:r>
          </w:p>
        </w:tc>
        <w:tc>
          <w:tcPr>
            <w:tcW w:w="1191" w:type="dxa"/>
          </w:tcPr>
          <w:p w14:paraId="67675289" w14:textId="4F638D78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1D632A8" w14:textId="3726614D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632646" w:rsidRPr="00C03A3E" w14:paraId="7B9D9BB5" w14:textId="77777777" w:rsidTr="0092077A">
        <w:tc>
          <w:tcPr>
            <w:tcW w:w="3969" w:type="dxa"/>
          </w:tcPr>
          <w:p w14:paraId="755AFE5C" w14:textId="6F0E4D74" w:rsidR="00632646" w:rsidRDefault="00632646" w:rsidP="00632646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Former</w:t>
            </w:r>
            <w:r w:rsidR="00832D97">
              <w:rPr>
                <w:rFonts w:ascii="Gill Sans MT" w:hAnsi="Gill Sans MT" w:cs="Calibri"/>
                <w:sz w:val="20"/>
                <w:szCs w:val="20"/>
              </w:rPr>
              <w:t xml:space="preserve"> denier</w:t>
            </w:r>
          </w:p>
        </w:tc>
        <w:tc>
          <w:tcPr>
            <w:tcW w:w="1191" w:type="dxa"/>
          </w:tcPr>
          <w:p w14:paraId="3EDCF686" w14:textId="6A5219A6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3DEA4A1F" w14:textId="61595A7C" w:rsidR="00632646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074</w:t>
            </w:r>
          </w:p>
        </w:tc>
        <w:tc>
          <w:tcPr>
            <w:tcW w:w="1191" w:type="dxa"/>
          </w:tcPr>
          <w:p w14:paraId="602A6020" w14:textId="26250449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54B695CC" w14:textId="566FA24F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632646" w:rsidRPr="00C03A3E" w14:paraId="2DA5EF7B" w14:textId="77777777" w:rsidTr="0092077A">
        <w:tc>
          <w:tcPr>
            <w:tcW w:w="3969" w:type="dxa"/>
          </w:tcPr>
          <w:p w14:paraId="700ED316" w14:textId="54A3296F" w:rsidR="00632646" w:rsidRDefault="00632646" w:rsidP="00632646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New</w:t>
            </w:r>
            <w:r w:rsidR="00832D97">
              <w:rPr>
                <w:rFonts w:ascii="Gill Sans MT" w:hAnsi="Gill Sans MT" w:cs="Calibri"/>
                <w:sz w:val="20"/>
                <w:szCs w:val="20"/>
              </w:rPr>
              <w:t xml:space="preserve"> denier</w:t>
            </w:r>
          </w:p>
        </w:tc>
        <w:tc>
          <w:tcPr>
            <w:tcW w:w="1191" w:type="dxa"/>
          </w:tcPr>
          <w:p w14:paraId="03C4F632" w14:textId="6AAEEADD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362591BD" w14:textId="3BF12AED" w:rsidR="00632646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034</w:t>
            </w:r>
          </w:p>
        </w:tc>
        <w:tc>
          <w:tcPr>
            <w:tcW w:w="1191" w:type="dxa"/>
          </w:tcPr>
          <w:p w14:paraId="5A54D4A1" w14:textId="02E6713F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36DFD95" w14:textId="13B29AA7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632646" w:rsidRPr="00C03A3E" w14:paraId="4ED8D678" w14:textId="77777777" w:rsidTr="0092077A">
        <w:tc>
          <w:tcPr>
            <w:tcW w:w="3969" w:type="dxa"/>
          </w:tcPr>
          <w:p w14:paraId="684A0C43" w14:textId="0BC43166" w:rsidR="00632646" w:rsidRDefault="00632646" w:rsidP="00632646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 xml:space="preserve">Consistent </w:t>
            </w:r>
            <w:r w:rsidR="00832D97">
              <w:rPr>
                <w:rFonts w:ascii="Gill Sans MT" w:hAnsi="Gill Sans MT" w:cs="Calibri"/>
                <w:sz w:val="20"/>
                <w:szCs w:val="20"/>
              </w:rPr>
              <w:t>denier</w:t>
            </w:r>
          </w:p>
        </w:tc>
        <w:tc>
          <w:tcPr>
            <w:tcW w:w="1191" w:type="dxa"/>
          </w:tcPr>
          <w:p w14:paraId="7BC55CE0" w14:textId="53752043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5D88E4D9" w14:textId="2E08A4CF" w:rsidR="00632646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060</w:t>
            </w:r>
          </w:p>
        </w:tc>
        <w:tc>
          <w:tcPr>
            <w:tcW w:w="1191" w:type="dxa"/>
          </w:tcPr>
          <w:p w14:paraId="67C05330" w14:textId="31DE90B3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58444A07" w14:textId="45E3A600" w:rsidR="00632646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632646" w:rsidRPr="00C03A3E" w14:paraId="63812AD9" w14:textId="77777777" w:rsidTr="0092077A">
        <w:tc>
          <w:tcPr>
            <w:tcW w:w="3969" w:type="dxa"/>
          </w:tcPr>
          <w:p w14:paraId="7CA822BB" w14:textId="577A7FA7" w:rsidR="00632646" w:rsidRPr="00632646" w:rsidRDefault="00632646" w:rsidP="00632646">
            <w:pPr>
              <w:pStyle w:val="NormalWeb"/>
              <w:spacing w:before="0" w:beforeAutospacing="0" w:after="0" w:afterAutospacing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632646">
              <w:rPr>
                <w:rFonts w:ascii="Gill Sans MT" w:hAnsi="Gill Sans MT" w:cs="Calibri"/>
                <w:i/>
                <w:sz w:val="20"/>
                <w:szCs w:val="20"/>
              </w:rPr>
              <w:t>Socio-political characteristics</w:t>
            </w:r>
          </w:p>
        </w:tc>
        <w:tc>
          <w:tcPr>
            <w:tcW w:w="1191" w:type="dxa"/>
          </w:tcPr>
          <w:p w14:paraId="59496D19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0EB3A03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B1D6E71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322A784" w14:textId="77777777" w:rsidR="00632646" w:rsidRDefault="00632646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7BBB6610" w14:textId="77777777" w:rsidTr="0092077A">
        <w:tc>
          <w:tcPr>
            <w:tcW w:w="3969" w:type="dxa"/>
          </w:tcPr>
          <w:p w14:paraId="3A35D7A6" w14:textId="6EB68751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Sex: male (vs. female)</w:t>
            </w:r>
          </w:p>
        </w:tc>
        <w:tc>
          <w:tcPr>
            <w:tcW w:w="1191" w:type="dxa"/>
          </w:tcPr>
          <w:p w14:paraId="3E9ECE53" w14:textId="7F15CAC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6D5E29E1" w14:textId="1CA76375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507</w:t>
            </w:r>
          </w:p>
        </w:tc>
        <w:tc>
          <w:tcPr>
            <w:tcW w:w="1191" w:type="dxa"/>
          </w:tcPr>
          <w:p w14:paraId="507993E0" w14:textId="0210386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632ACB05" w14:textId="4350810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0191E0DD" w14:textId="77777777" w:rsidTr="0092077A">
        <w:tc>
          <w:tcPr>
            <w:tcW w:w="3969" w:type="dxa"/>
          </w:tcPr>
          <w:p w14:paraId="716732CC" w14:textId="7A88BC10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Age group</w:t>
            </w:r>
          </w:p>
        </w:tc>
        <w:tc>
          <w:tcPr>
            <w:tcW w:w="1191" w:type="dxa"/>
          </w:tcPr>
          <w:p w14:paraId="1F149F3E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52DCCFC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91DD9FA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9404489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409EA9FE" w14:textId="77777777" w:rsidTr="0092077A">
        <w:tc>
          <w:tcPr>
            <w:tcW w:w="3969" w:type="dxa"/>
          </w:tcPr>
          <w:p w14:paraId="51B0239E" w14:textId="6AA3AE44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6-34 years</w:t>
            </w:r>
          </w:p>
        </w:tc>
        <w:tc>
          <w:tcPr>
            <w:tcW w:w="1191" w:type="dxa"/>
          </w:tcPr>
          <w:p w14:paraId="6D5347AD" w14:textId="1E7BFBE3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2EF1AB8A" w14:textId="5C9F333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184</w:t>
            </w:r>
          </w:p>
        </w:tc>
        <w:tc>
          <w:tcPr>
            <w:tcW w:w="1191" w:type="dxa"/>
          </w:tcPr>
          <w:p w14:paraId="084E91FF" w14:textId="157AE7FE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49439457" w14:textId="2722BB6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653152F5" w14:textId="77777777" w:rsidTr="0092077A">
        <w:tc>
          <w:tcPr>
            <w:tcW w:w="3969" w:type="dxa"/>
          </w:tcPr>
          <w:p w14:paraId="05CAD9CB" w14:textId="24615BAB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35-64 years</w:t>
            </w:r>
          </w:p>
        </w:tc>
        <w:tc>
          <w:tcPr>
            <w:tcW w:w="1191" w:type="dxa"/>
          </w:tcPr>
          <w:p w14:paraId="5211F2F3" w14:textId="3F5BBBB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5A22295" w14:textId="627C3877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427</w:t>
            </w:r>
          </w:p>
        </w:tc>
        <w:tc>
          <w:tcPr>
            <w:tcW w:w="1191" w:type="dxa"/>
          </w:tcPr>
          <w:p w14:paraId="08155A7D" w14:textId="3D3D938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363D3544" w14:textId="7E5099E5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082431B8" w14:textId="77777777" w:rsidTr="0092077A">
        <w:tc>
          <w:tcPr>
            <w:tcW w:w="3969" w:type="dxa"/>
          </w:tcPr>
          <w:p w14:paraId="53211C6F" w14:textId="4606775A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65+ years</w:t>
            </w:r>
          </w:p>
        </w:tc>
        <w:tc>
          <w:tcPr>
            <w:tcW w:w="1191" w:type="dxa"/>
          </w:tcPr>
          <w:p w14:paraId="384CA6E4" w14:textId="3B7C69B4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6FAB4720" w14:textId="528F209F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388</w:t>
            </w:r>
          </w:p>
        </w:tc>
        <w:tc>
          <w:tcPr>
            <w:tcW w:w="1191" w:type="dxa"/>
          </w:tcPr>
          <w:p w14:paraId="18D48FB6" w14:textId="2EEFEE7E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2D9A00FA" w14:textId="459D11EB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7C40F8C6" w14:textId="77777777" w:rsidTr="0092077A">
        <w:tc>
          <w:tcPr>
            <w:tcW w:w="3969" w:type="dxa"/>
          </w:tcPr>
          <w:p w14:paraId="6F940A7A" w14:textId="1FFC4548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Partner: yes (vs. no)</w:t>
            </w:r>
          </w:p>
        </w:tc>
        <w:tc>
          <w:tcPr>
            <w:tcW w:w="1191" w:type="dxa"/>
          </w:tcPr>
          <w:p w14:paraId="1D62D1B9" w14:textId="350FA1EE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73147328" w14:textId="57E3431C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584</w:t>
            </w:r>
          </w:p>
        </w:tc>
        <w:tc>
          <w:tcPr>
            <w:tcW w:w="1191" w:type="dxa"/>
          </w:tcPr>
          <w:p w14:paraId="7292B446" w14:textId="33C3EF5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11ACD41" w14:textId="7EC0D7AE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072AF755" w14:textId="77777777" w:rsidTr="0092077A">
        <w:tc>
          <w:tcPr>
            <w:tcW w:w="3969" w:type="dxa"/>
          </w:tcPr>
          <w:p w14:paraId="134B527E" w14:textId="4A9FBA73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Children: no (vs. no)</w:t>
            </w:r>
          </w:p>
        </w:tc>
        <w:tc>
          <w:tcPr>
            <w:tcW w:w="1191" w:type="dxa"/>
          </w:tcPr>
          <w:p w14:paraId="4BA86EC2" w14:textId="23DEE3E6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7ADF127" w14:textId="449270B9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573</w:t>
            </w:r>
          </w:p>
        </w:tc>
        <w:tc>
          <w:tcPr>
            <w:tcW w:w="1191" w:type="dxa"/>
          </w:tcPr>
          <w:p w14:paraId="0709357F" w14:textId="38D9C58C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755F1D4" w14:textId="157C6148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73CC3C01" w14:textId="77777777" w:rsidTr="0092077A">
        <w:tc>
          <w:tcPr>
            <w:tcW w:w="3969" w:type="dxa"/>
          </w:tcPr>
          <w:p w14:paraId="2A76E2CB" w14:textId="330278C2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Education</w:t>
            </w:r>
          </w:p>
        </w:tc>
        <w:tc>
          <w:tcPr>
            <w:tcW w:w="1191" w:type="dxa"/>
          </w:tcPr>
          <w:p w14:paraId="2DE759AB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1F67B962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93FAA48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A748983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6A7A8739" w14:textId="77777777" w:rsidTr="0092077A">
        <w:tc>
          <w:tcPr>
            <w:tcW w:w="3969" w:type="dxa"/>
          </w:tcPr>
          <w:p w14:paraId="1CB2DBD5" w14:textId="00DF714A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low</w:t>
            </w:r>
          </w:p>
        </w:tc>
        <w:tc>
          <w:tcPr>
            <w:tcW w:w="1191" w:type="dxa"/>
          </w:tcPr>
          <w:p w14:paraId="14A84250" w14:textId="7F4E2FB3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604B8ED" w14:textId="40FB4418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211</w:t>
            </w:r>
          </w:p>
        </w:tc>
        <w:tc>
          <w:tcPr>
            <w:tcW w:w="1191" w:type="dxa"/>
          </w:tcPr>
          <w:p w14:paraId="4E3728F9" w14:textId="7588E9D3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352BC03C" w14:textId="207F30F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63111137" w14:textId="77777777" w:rsidTr="0092077A">
        <w:tc>
          <w:tcPr>
            <w:tcW w:w="3969" w:type="dxa"/>
          </w:tcPr>
          <w:p w14:paraId="333C00EF" w14:textId="1709C9F3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intermediate</w:t>
            </w:r>
          </w:p>
        </w:tc>
        <w:tc>
          <w:tcPr>
            <w:tcW w:w="1191" w:type="dxa"/>
          </w:tcPr>
          <w:p w14:paraId="1FFCA319" w14:textId="64D395B2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3A09BA7E" w14:textId="0270333A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551</w:t>
            </w:r>
          </w:p>
        </w:tc>
        <w:tc>
          <w:tcPr>
            <w:tcW w:w="1191" w:type="dxa"/>
          </w:tcPr>
          <w:p w14:paraId="22444765" w14:textId="2422B49E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3073BC71" w14:textId="6277DAE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79DB1677" w14:textId="77777777" w:rsidTr="0092077A">
        <w:tc>
          <w:tcPr>
            <w:tcW w:w="3969" w:type="dxa"/>
          </w:tcPr>
          <w:p w14:paraId="5A43CAE2" w14:textId="6D952D3E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high</w:t>
            </w:r>
          </w:p>
        </w:tc>
        <w:tc>
          <w:tcPr>
            <w:tcW w:w="1191" w:type="dxa"/>
          </w:tcPr>
          <w:p w14:paraId="75CB2314" w14:textId="50884E9D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0D0DB473" w14:textId="2569D7C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238</w:t>
            </w:r>
          </w:p>
        </w:tc>
        <w:tc>
          <w:tcPr>
            <w:tcW w:w="1191" w:type="dxa"/>
          </w:tcPr>
          <w:p w14:paraId="61D04EC1" w14:textId="183CC35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F6A3E0C" w14:textId="6E1DAB94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6A0643DE" w14:textId="77777777" w:rsidTr="0092077A">
        <w:tc>
          <w:tcPr>
            <w:tcW w:w="3969" w:type="dxa"/>
          </w:tcPr>
          <w:p w14:paraId="5C545848" w14:textId="0EF5912F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Income class</w:t>
            </w:r>
          </w:p>
        </w:tc>
        <w:tc>
          <w:tcPr>
            <w:tcW w:w="1191" w:type="dxa"/>
          </w:tcPr>
          <w:p w14:paraId="2ACBAEE1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300B6B7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2D6E878A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45272AF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2F6D2AE1" w14:textId="77777777" w:rsidTr="0092077A">
        <w:tc>
          <w:tcPr>
            <w:tcW w:w="3969" w:type="dxa"/>
          </w:tcPr>
          <w:p w14:paraId="1C474FF3" w14:textId="7DCF7849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low</w:t>
            </w:r>
          </w:p>
        </w:tc>
        <w:tc>
          <w:tcPr>
            <w:tcW w:w="1191" w:type="dxa"/>
          </w:tcPr>
          <w:p w14:paraId="76D2D5C5" w14:textId="36EA4643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15FE520" w14:textId="68874DAC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217</w:t>
            </w:r>
          </w:p>
        </w:tc>
        <w:tc>
          <w:tcPr>
            <w:tcW w:w="1191" w:type="dxa"/>
          </w:tcPr>
          <w:p w14:paraId="26E5A829" w14:textId="549642E4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5370F4D3" w14:textId="23911AC4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743FAC24" w14:textId="77777777" w:rsidTr="0092077A">
        <w:tc>
          <w:tcPr>
            <w:tcW w:w="3969" w:type="dxa"/>
          </w:tcPr>
          <w:p w14:paraId="1192E1BF" w14:textId="1B467BE9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proofErr w:type="gramStart"/>
            <w:r>
              <w:rPr>
                <w:rFonts w:ascii="Gill Sans MT" w:hAnsi="Gill Sans MT" w:cs="Calibri"/>
                <w:sz w:val="20"/>
                <w:szCs w:val="20"/>
              </w:rPr>
              <w:t>lower-middle</w:t>
            </w:r>
            <w:proofErr w:type="gramEnd"/>
          </w:p>
        </w:tc>
        <w:tc>
          <w:tcPr>
            <w:tcW w:w="1191" w:type="dxa"/>
          </w:tcPr>
          <w:p w14:paraId="4AEB2118" w14:textId="56A34F3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39618536" w14:textId="29BBBDAA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298</w:t>
            </w:r>
          </w:p>
        </w:tc>
        <w:tc>
          <w:tcPr>
            <w:tcW w:w="1191" w:type="dxa"/>
          </w:tcPr>
          <w:p w14:paraId="6D404D3E" w14:textId="522350DE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56E0418D" w14:textId="2FE22499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29F05CF8" w14:textId="77777777" w:rsidTr="0092077A">
        <w:tc>
          <w:tcPr>
            <w:tcW w:w="3969" w:type="dxa"/>
          </w:tcPr>
          <w:p w14:paraId="67928F49" w14:textId="7A0C68FE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middle</w:t>
            </w:r>
          </w:p>
        </w:tc>
        <w:tc>
          <w:tcPr>
            <w:tcW w:w="1191" w:type="dxa"/>
          </w:tcPr>
          <w:p w14:paraId="7C8FC4B3" w14:textId="4D204B2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3279F76C" w14:textId="2267F81A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141</w:t>
            </w:r>
          </w:p>
        </w:tc>
        <w:tc>
          <w:tcPr>
            <w:tcW w:w="1191" w:type="dxa"/>
          </w:tcPr>
          <w:p w14:paraId="0C15AF66" w14:textId="6AEFEDEF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36F68245" w14:textId="1187D0B4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7AD56495" w14:textId="77777777" w:rsidTr="0092077A">
        <w:tc>
          <w:tcPr>
            <w:tcW w:w="3969" w:type="dxa"/>
          </w:tcPr>
          <w:p w14:paraId="507519DA" w14:textId="4924BFD3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proofErr w:type="gramStart"/>
            <w:r>
              <w:rPr>
                <w:rFonts w:ascii="Gill Sans MT" w:hAnsi="Gill Sans MT" w:cs="Calibri"/>
                <w:sz w:val="20"/>
                <w:szCs w:val="20"/>
              </w:rPr>
              <w:t>upper-middle</w:t>
            </w:r>
            <w:proofErr w:type="gramEnd"/>
          </w:p>
        </w:tc>
        <w:tc>
          <w:tcPr>
            <w:tcW w:w="1191" w:type="dxa"/>
          </w:tcPr>
          <w:p w14:paraId="376D9B29" w14:textId="2F6B427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02E63B01" w14:textId="09A5D30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241</w:t>
            </w:r>
          </w:p>
        </w:tc>
        <w:tc>
          <w:tcPr>
            <w:tcW w:w="1191" w:type="dxa"/>
          </w:tcPr>
          <w:p w14:paraId="5572574D" w14:textId="40E221A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1E8BF8D2" w14:textId="3E30F920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648B936F" w14:textId="77777777" w:rsidTr="0092077A">
        <w:tc>
          <w:tcPr>
            <w:tcW w:w="3969" w:type="dxa"/>
          </w:tcPr>
          <w:p w14:paraId="36B133F2" w14:textId="21DFDCB1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high</w:t>
            </w:r>
          </w:p>
        </w:tc>
        <w:tc>
          <w:tcPr>
            <w:tcW w:w="1191" w:type="dxa"/>
          </w:tcPr>
          <w:p w14:paraId="47229F82" w14:textId="0D474D6B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64E1AD7" w14:textId="399D0490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102</w:t>
            </w:r>
          </w:p>
        </w:tc>
        <w:tc>
          <w:tcPr>
            <w:tcW w:w="1191" w:type="dxa"/>
          </w:tcPr>
          <w:p w14:paraId="4D687110" w14:textId="0371C35D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3AC64D2D" w14:textId="3E6070D2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5E88A3A7" w14:textId="77777777" w:rsidTr="0092077A">
        <w:tc>
          <w:tcPr>
            <w:tcW w:w="3969" w:type="dxa"/>
          </w:tcPr>
          <w:p w14:paraId="2B21C8D7" w14:textId="24224061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Settlement</w:t>
            </w:r>
          </w:p>
        </w:tc>
        <w:tc>
          <w:tcPr>
            <w:tcW w:w="1191" w:type="dxa"/>
          </w:tcPr>
          <w:p w14:paraId="4A22B526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08C52DD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1253BCE2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181E05A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5CAE7809" w14:textId="77777777" w:rsidTr="0092077A">
        <w:tc>
          <w:tcPr>
            <w:tcW w:w="3969" w:type="dxa"/>
          </w:tcPr>
          <w:p w14:paraId="7DC17F01" w14:textId="510C870E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city or suburb</w:t>
            </w:r>
          </w:p>
        </w:tc>
        <w:tc>
          <w:tcPr>
            <w:tcW w:w="1191" w:type="dxa"/>
          </w:tcPr>
          <w:p w14:paraId="033241B4" w14:textId="70AB6AD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3A0F3F14" w14:textId="57C4E66C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427</w:t>
            </w:r>
          </w:p>
        </w:tc>
        <w:tc>
          <w:tcPr>
            <w:tcW w:w="1191" w:type="dxa"/>
          </w:tcPr>
          <w:p w14:paraId="75F3ADF1" w14:textId="7B2DD553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2064F8EE" w14:textId="285DC5AB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22C0DF36" w14:textId="77777777" w:rsidTr="0092077A">
        <w:tc>
          <w:tcPr>
            <w:tcW w:w="3969" w:type="dxa"/>
          </w:tcPr>
          <w:p w14:paraId="7BD9EC9E" w14:textId="68A5F84E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town</w:t>
            </w:r>
          </w:p>
        </w:tc>
        <w:tc>
          <w:tcPr>
            <w:tcW w:w="1191" w:type="dxa"/>
          </w:tcPr>
          <w:p w14:paraId="72576B52" w14:textId="711FAC36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1EBD27CB" w14:textId="37C89C78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353</w:t>
            </w:r>
          </w:p>
        </w:tc>
        <w:tc>
          <w:tcPr>
            <w:tcW w:w="1191" w:type="dxa"/>
          </w:tcPr>
          <w:p w14:paraId="59AC6C17" w14:textId="671E94F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46BB83EC" w14:textId="1B44CF2C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4E7D665C" w14:textId="77777777" w:rsidTr="0092077A">
        <w:tc>
          <w:tcPr>
            <w:tcW w:w="3969" w:type="dxa"/>
          </w:tcPr>
          <w:p w14:paraId="6BC1A5C1" w14:textId="4233A878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village</w:t>
            </w:r>
          </w:p>
        </w:tc>
        <w:tc>
          <w:tcPr>
            <w:tcW w:w="1191" w:type="dxa"/>
          </w:tcPr>
          <w:p w14:paraId="7F00CB54" w14:textId="0107DFE3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5C855D36" w14:textId="26277C4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220</w:t>
            </w:r>
          </w:p>
        </w:tc>
        <w:tc>
          <w:tcPr>
            <w:tcW w:w="1191" w:type="dxa"/>
          </w:tcPr>
          <w:p w14:paraId="0355B8A9" w14:textId="2624BDC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0A99EF48" w14:textId="6A91BC4F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241E3C3D" w14:textId="77777777" w:rsidTr="0092077A">
        <w:tc>
          <w:tcPr>
            <w:tcW w:w="3969" w:type="dxa"/>
          </w:tcPr>
          <w:p w14:paraId="760E2DB4" w14:textId="27C49050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Germany: East (vs. West)</w:t>
            </w:r>
          </w:p>
        </w:tc>
        <w:tc>
          <w:tcPr>
            <w:tcW w:w="1191" w:type="dxa"/>
          </w:tcPr>
          <w:p w14:paraId="18FC549E" w14:textId="453ABEAC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2346FF8D" w14:textId="53D6F9EB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173</w:t>
            </w:r>
          </w:p>
        </w:tc>
        <w:tc>
          <w:tcPr>
            <w:tcW w:w="1191" w:type="dxa"/>
          </w:tcPr>
          <w:p w14:paraId="75C68901" w14:textId="79B1B77B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5C82E1D3" w14:textId="31D8D236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0623F789" w14:textId="77777777" w:rsidTr="0092077A">
        <w:tc>
          <w:tcPr>
            <w:tcW w:w="3969" w:type="dxa"/>
          </w:tcPr>
          <w:p w14:paraId="5D9337EC" w14:textId="7EC7DA05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Political views</w:t>
            </w:r>
          </w:p>
        </w:tc>
        <w:tc>
          <w:tcPr>
            <w:tcW w:w="1191" w:type="dxa"/>
          </w:tcPr>
          <w:p w14:paraId="73D54467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57AE244B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EB33B45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CF5A0BB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71F81C46" w14:textId="77777777" w:rsidTr="0092077A">
        <w:tc>
          <w:tcPr>
            <w:tcW w:w="3969" w:type="dxa"/>
          </w:tcPr>
          <w:p w14:paraId="5BF48771" w14:textId="5403DF83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left-wing</w:t>
            </w:r>
          </w:p>
        </w:tc>
        <w:tc>
          <w:tcPr>
            <w:tcW w:w="1191" w:type="dxa"/>
          </w:tcPr>
          <w:p w14:paraId="4EFCD636" w14:textId="2C239849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54B2BF7D" w14:textId="2FAE96EF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338</w:t>
            </w:r>
          </w:p>
        </w:tc>
        <w:tc>
          <w:tcPr>
            <w:tcW w:w="1191" w:type="dxa"/>
          </w:tcPr>
          <w:p w14:paraId="6869117F" w14:textId="6C95F5D8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21D13557" w14:textId="50054AB1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08114D83" w14:textId="77777777" w:rsidTr="0092077A">
        <w:tc>
          <w:tcPr>
            <w:tcW w:w="3969" w:type="dxa"/>
          </w:tcPr>
          <w:p w14:paraId="06C64B39" w14:textId="33A27B6F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proofErr w:type="spellStart"/>
            <w:r>
              <w:rPr>
                <w:rFonts w:ascii="Gill Sans MT" w:hAnsi="Gill Sans MT" w:cs="Calibri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191" w:type="dxa"/>
          </w:tcPr>
          <w:p w14:paraId="00407073" w14:textId="4AD45496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43269BBB" w14:textId="57E1242B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847300">
              <w:rPr>
                <w:rFonts w:ascii="Gill Sans MT" w:hAnsi="Gill Sans MT" w:cs="Calibri"/>
                <w:sz w:val="20"/>
                <w:szCs w:val="20"/>
              </w:rPr>
              <w:t>.501</w:t>
            </w:r>
          </w:p>
        </w:tc>
        <w:tc>
          <w:tcPr>
            <w:tcW w:w="1191" w:type="dxa"/>
          </w:tcPr>
          <w:p w14:paraId="3B31385E" w14:textId="4EBDD81B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6A4C316F" w14:textId="641866F0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47CF0C2E" w14:textId="77777777" w:rsidTr="0092077A">
        <w:tc>
          <w:tcPr>
            <w:tcW w:w="3969" w:type="dxa"/>
          </w:tcPr>
          <w:p w14:paraId="1329D871" w14:textId="7B6618CD" w:rsidR="009660C8" w:rsidRDefault="009660C8" w:rsidP="009660C8">
            <w:pPr>
              <w:pStyle w:val="NormalWeb"/>
              <w:spacing w:before="0" w:beforeAutospacing="0" w:after="0" w:afterAutospacing="0"/>
              <w:ind w:left="455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right-wing</w:t>
            </w:r>
          </w:p>
        </w:tc>
        <w:tc>
          <w:tcPr>
            <w:tcW w:w="1191" w:type="dxa"/>
          </w:tcPr>
          <w:p w14:paraId="47612936" w14:textId="4B0CF815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7576E55D" w14:textId="73355B30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162</w:t>
            </w:r>
          </w:p>
        </w:tc>
        <w:tc>
          <w:tcPr>
            <w:tcW w:w="1191" w:type="dxa"/>
          </w:tcPr>
          <w:p w14:paraId="6D4A1E70" w14:textId="4B9620C2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4F7EA00E" w14:textId="5973983A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2EA2546D" w14:textId="77777777" w:rsidTr="0092077A">
        <w:tc>
          <w:tcPr>
            <w:tcW w:w="3969" w:type="dxa"/>
          </w:tcPr>
          <w:p w14:paraId="485833DE" w14:textId="4047E456" w:rsidR="009660C8" w:rsidRDefault="001C5D2B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COVID-19</w:t>
            </w:r>
            <w:r w:rsidR="009660C8">
              <w:rPr>
                <w:rFonts w:ascii="Gill Sans MT" w:hAnsi="Gill Sans MT" w:cs="Calibri"/>
                <w:sz w:val="20"/>
                <w:szCs w:val="20"/>
              </w:rPr>
              <w:t xml:space="preserve"> affect</w:t>
            </w:r>
            <w:r>
              <w:rPr>
                <w:rFonts w:ascii="Gill Sans MT" w:hAnsi="Gill Sans MT" w:cs="Calibri"/>
                <w:sz w:val="20"/>
                <w:szCs w:val="20"/>
              </w:rPr>
              <w:t>ed</w:t>
            </w:r>
          </w:p>
        </w:tc>
        <w:tc>
          <w:tcPr>
            <w:tcW w:w="1191" w:type="dxa"/>
          </w:tcPr>
          <w:p w14:paraId="7ACAB345" w14:textId="6D42A0DE" w:rsidR="009660C8" w:rsidRDefault="001C5D2B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</w:p>
        </w:tc>
        <w:tc>
          <w:tcPr>
            <w:tcW w:w="1191" w:type="dxa"/>
          </w:tcPr>
          <w:p w14:paraId="4D4C6649" w14:textId="60F82AE9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</w:t>
            </w:r>
            <w:r w:rsidR="001C5D2B">
              <w:rPr>
                <w:rFonts w:ascii="Gill Sans MT" w:hAnsi="Gill Sans MT" w:cs="Calibri"/>
                <w:sz w:val="20"/>
                <w:szCs w:val="20"/>
              </w:rPr>
              <w:t>.323</w:t>
            </w:r>
          </w:p>
        </w:tc>
        <w:tc>
          <w:tcPr>
            <w:tcW w:w="1191" w:type="dxa"/>
          </w:tcPr>
          <w:p w14:paraId="06FCE10E" w14:textId="19207909" w:rsidR="009660C8" w:rsidRDefault="001C5D2B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d</w:t>
            </w:r>
          </w:p>
        </w:tc>
        <w:tc>
          <w:tcPr>
            <w:tcW w:w="1191" w:type="dxa"/>
          </w:tcPr>
          <w:p w14:paraId="2E528418" w14:textId="17C72803" w:rsidR="009660C8" w:rsidRDefault="001C5D2B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</w:tr>
      <w:tr w:rsidR="009660C8" w:rsidRPr="00C03A3E" w14:paraId="2A5A2239" w14:textId="77777777" w:rsidTr="0092077A">
        <w:tc>
          <w:tcPr>
            <w:tcW w:w="3969" w:type="dxa"/>
          </w:tcPr>
          <w:p w14:paraId="77CAABB7" w14:textId="565644DE" w:rsidR="009660C8" w:rsidRPr="00632646" w:rsidRDefault="009660C8" w:rsidP="009660C8">
            <w:pPr>
              <w:pStyle w:val="NormalWeb"/>
              <w:spacing w:before="0" w:beforeAutospacing="0" w:after="0" w:afterAutospacing="0"/>
              <w:rPr>
                <w:rFonts w:ascii="Gill Sans MT" w:hAnsi="Gill Sans MT" w:cs="Calibri"/>
                <w:i/>
                <w:sz w:val="20"/>
                <w:szCs w:val="20"/>
              </w:rPr>
            </w:pPr>
            <w:r w:rsidRPr="00632646">
              <w:rPr>
                <w:rFonts w:ascii="Gill Sans MT" w:hAnsi="Gill Sans MT" w:cs="Calibri"/>
                <w:i/>
                <w:sz w:val="20"/>
                <w:szCs w:val="20"/>
              </w:rPr>
              <w:t>Attitudes and dispositions</w:t>
            </w:r>
          </w:p>
        </w:tc>
        <w:tc>
          <w:tcPr>
            <w:tcW w:w="1191" w:type="dxa"/>
          </w:tcPr>
          <w:p w14:paraId="352A8F6E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CCD43DB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29B0FAAF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58DC20D" w14:textId="77777777" w:rsidR="009660C8" w:rsidRDefault="009660C8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</w:p>
        </w:tc>
      </w:tr>
      <w:tr w:rsidR="009660C8" w:rsidRPr="00C03A3E" w14:paraId="6F27CA6F" w14:textId="77777777" w:rsidTr="0092077A">
        <w:tc>
          <w:tcPr>
            <w:tcW w:w="3969" w:type="dxa"/>
          </w:tcPr>
          <w:p w14:paraId="1D788E6F" w14:textId="23DD1BB7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Institutional distrust</w:t>
            </w:r>
          </w:p>
        </w:tc>
        <w:tc>
          <w:tcPr>
            <w:tcW w:w="1191" w:type="dxa"/>
          </w:tcPr>
          <w:p w14:paraId="34FCF398" w14:textId="100A53F1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6719DBB1" w14:textId="73316FEA" w:rsidR="009660C8" w:rsidRDefault="00847300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2.309</w:t>
            </w:r>
          </w:p>
        </w:tc>
        <w:tc>
          <w:tcPr>
            <w:tcW w:w="1191" w:type="dxa"/>
          </w:tcPr>
          <w:p w14:paraId="660E0E75" w14:textId="5F86B766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0.635</w:t>
            </w:r>
          </w:p>
        </w:tc>
        <w:tc>
          <w:tcPr>
            <w:tcW w:w="1191" w:type="dxa"/>
          </w:tcPr>
          <w:p w14:paraId="444D93B1" w14:textId="7742FAF2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4</w:t>
            </w:r>
          </w:p>
        </w:tc>
      </w:tr>
      <w:tr w:rsidR="009660C8" w:rsidRPr="00C03A3E" w14:paraId="7E6A40A8" w14:textId="77777777" w:rsidTr="0092077A">
        <w:tc>
          <w:tcPr>
            <w:tcW w:w="3969" w:type="dxa"/>
          </w:tcPr>
          <w:p w14:paraId="19964B6A" w14:textId="747D019C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Social over traditional media</w:t>
            </w:r>
          </w:p>
        </w:tc>
        <w:tc>
          <w:tcPr>
            <w:tcW w:w="1191" w:type="dxa"/>
          </w:tcPr>
          <w:p w14:paraId="35D7F2E2" w14:textId="5FA2112B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388D859E" w14:textId="51717258" w:rsidR="009660C8" w:rsidRDefault="00847300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2.063</w:t>
            </w:r>
          </w:p>
        </w:tc>
        <w:tc>
          <w:tcPr>
            <w:tcW w:w="1191" w:type="dxa"/>
          </w:tcPr>
          <w:p w14:paraId="284BDD1C" w14:textId="59BB4FC8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.004</w:t>
            </w:r>
          </w:p>
        </w:tc>
        <w:tc>
          <w:tcPr>
            <w:tcW w:w="1191" w:type="dxa"/>
          </w:tcPr>
          <w:p w14:paraId="016E456E" w14:textId="6779972E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5</w:t>
            </w:r>
          </w:p>
        </w:tc>
      </w:tr>
      <w:tr w:rsidR="009660C8" w:rsidRPr="00C03A3E" w14:paraId="1B378CAA" w14:textId="77777777" w:rsidTr="0092077A">
        <w:tc>
          <w:tcPr>
            <w:tcW w:w="3969" w:type="dxa"/>
          </w:tcPr>
          <w:p w14:paraId="452C7BC3" w14:textId="7AB3BE78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Conformity</w:t>
            </w:r>
          </w:p>
        </w:tc>
        <w:tc>
          <w:tcPr>
            <w:tcW w:w="1191" w:type="dxa"/>
          </w:tcPr>
          <w:p w14:paraId="5694CA98" w14:textId="3EA9A38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252D127F" w14:textId="29F03CF0" w:rsidR="009660C8" w:rsidRDefault="00847300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2.491</w:t>
            </w:r>
          </w:p>
        </w:tc>
        <w:tc>
          <w:tcPr>
            <w:tcW w:w="1191" w:type="dxa"/>
          </w:tcPr>
          <w:p w14:paraId="4D2B4D7B" w14:textId="7F50EF1C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.114</w:t>
            </w:r>
          </w:p>
        </w:tc>
        <w:tc>
          <w:tcPr>
            <w:tcW w:w="1191" w:type="dxa"/>
          </w:tcPr>
          <w:p w14:paraId="11483C22" w14:textId="274249E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4</w:t>
            </w:r>
          </w:p>
        </w:tc>
      </w:tr>
      <w:tr w:rsidR="009660C8" w:rsidRPr="00C03A3E" w14:paraId="3B831706" w14:textId="77777777" w:rsidTr="0092077A">
        <w:tc>
          <w:tcPr>
            <w:tcW w:w="3969" w:type="dxa"/>
          </w:tcPr>
          <w:p w14:paraId="405135FE" w14:textId="5C9F0B16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Universalism</w:t>
            </w:r>
          </w:p>
        </w:tc>
        <w:tc>
          <w:tcPr>
            <w:tcW w:w="1191" w:type="dxa"/>
          </w:tcPr>
          <w:p w14:paraId="069115E9" w14:textId="0CF2D6B3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07024DCF" w14:textId="7D4D55C0" w:rsidR="009660C8" w:rsidRDefault="00847300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2.458</w:t>
            </w:r>
          </w:p>
        </w:tc>
        <w:tc>
          <w:tcPr>
            <w:tcW w:w="1191" w:type="dxa"/>
          </w:tcPr>
          <w:p w14:paraId="7E6FC095" w14:textId="7467A394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.100</w:t>
            </w:r>
          </w:p>
        </w:tc>
        <w:tc>
          <w:tcPr>
            <w:tcW w:w="1191" w:type="dxa"/>
          </w:tcPr>
          <w:p w14:paraId="203C11C9" w14:textId="35196B19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4</w:t>
            </w:r>
          </w:p>
        </w:tc>
      </w:tr>
      <w:tr w:rsidR="009660C8" w:rsidRPr="00C03A3E" w14:paraId="1C232FCE" w14:textId="77777777" w:rsidTr="0092077A">
        <w:tc>
          <w:tcPr>
            <w:tcW w:w="3969" w:type="dxa"/>
          </w:tcPr>
          <w:p w14:paraId="7A59D103" w14:textId="5C7930D1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Freedom over health</w:t>
            </w:r>
          </w:p>
        </w:tc>
        <w:tc>
          <w:tcPr>
            <w:tcW w:w="1191" w:type="dxa"/>
          </w:tcPr>
          <w:p w14:paraId="62B457E6" w14:textId="5B23390A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3B9CFD7A" w14:textId="1E905D79" w:rsidR="009660C8" w:rsidRDefault="00847300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2.298</w:t>
            </w:r>
          </w:p>
        </w:tc>
        <w:tc>
          <w:tcPr>
            <w:tcW w:w="1191" w:type="dxa"/>
          </w:tcPr>
          <w:p w14:paraId="10B512E1" w14:textId="6F47FDC0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.160</w:t>
            </w:r>
          </w:p>
        </w:tc>
        <w:tc>
          <w:tcPr>
            <w:tcW w:w="1191" w:type="dxa"/>
          </w:tcPr>
          <w:p w14:paraId="0DA20840" w14:textId="2B2E6B8F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5</w:t>
            </w:r>
          </w:p>
        </w:tc>
      </w:tr>
      <w:tr w:rsidR="009660C8" w:rsidRPr="00C03A3E" w14:paraId="0E127A31" w14:textId="77777777" w:rsidTr="0092077A">
        <w:tc>
          <w:tcPr>
            <w:tcW w:w="3969" w:type="dxa"/>
            <w:tcBorders>
              <w:bottom w:val="single" w:sz="4" w:space="0" w:color="auto"/>
            </w:tcBorders>
          </w:tcPr>
          <w:p w14:paraId="7A9BBE34" w14:textId="3052BC5C" w:rsidR="009660C8" w:rsidRDefault="009660C8" w:rsidP="009660C8">
            <w:pPr>
              <w:pStyle w:val="NormalWeb"/>
              <w:spacing w:before="0" w:beforeAutospacing="0" w:after="0" w:afterAutospacing="0"/>
              <w:ind w:left="172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Corona myth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3DCCA93" w14:textId="71500E52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85442A5" w14:textId="29C143E2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2.13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38D743B" w14:textId="0835B917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1.15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4B0CF6F" w14:textId="2EE11FBF" w:rsidR="009660C8" w:rsidRDefault="00A56427" w:rsidP="0092077A">
            <w:pPr>
              <w:pStyle w:val="NormalWeb"/>
              <w:spacing w:before="0" w:beforeAutospacing="0" w:after="0" w:afterAutospacing="0"/>
              <w:jc w:val="center"/>
              <w:rPr>
                <w:rFonts w:ascii="Gill Sans MT" w:hAnsi="Gill Sans MT" w:cs="Calibri"/>
                <w:sz w:val="20"/>
                <w:szCs w:val="20"/>
              </w:rPr>
            </w:pPr>
            <w:r>
              <w:rPr>
                <w:rFonts w:ascii="Gill Sans MT" w:hAnsi="Gill Sans MT" w:cs="Calibri"/>
                <w:sz w:val="20"/>
                <w:szCs w:val="20"/>
              </w:rPr>
              <w:t>5</w:t>
            </w:r>
          </w:p>
        </w:tc>
      </w:tr>
    </w:tbl>
    <w:p w14:paraId="5C6E3C76" w14:textId="2D8C27C2" w:rsidR="00F5796B" w:rsidRPr="009660C8" w:rsidRDefault="009660C8" w:rsidP="00EE1A5D">
      <w:pPr>
        <w:pStyle w:val="NormalWeb"/>
        <w:spacing w:before="0" w:beforeAutospacing="0" w:after="0" w:afterAutospacing="0"/>
        <w:rPr>
          <w:rFonts w:ascii="Gill Sans MT" w:hAnsi="Gill Sans MT" w:cs="Calibri"/>
          <w:sz w:val="20"/>
          <w:szCs w:val="20"/>
        </w:rPr>
      </w:pPr>
      <w:r w:rsidRPr="009660C8">
        <w:rPr>
          <w:rFonts w:ascii="Gill Sans MT" w:hAnsi="Gill Sans MT" w:cs="Calibri"/>
          <w:sz w:val="20"/>
          <w:szCs w:val="20"/>
        </w:rPr>
        <w:t>Notes.</w:t>
      </w:r>
      <w:r>
        <w:rPr>
          <w:rFonts w:ascii="Gill Sans MT" w:hAnsi="Gill Sans MT" w:cs="Calibri"/>
          <w:sz w:val="20"/>
          <w:szCs w:val="20"/>
        </w:rPr>
        <w:t xml:space="preserve"> The table shows descriptive statistics (minimum, mean, </w:t>
      </w:r>
      <w:r w:rsidRPr="009660C8">
        <w:rPr>
          <w:rFonts w:ascii="Gill Sans MT" w:hAnsi="Gill Sans MT" w:cs="Calibri"/>
          <w:i/>
          <w:sz w:val="20"/>
          <w:szCs w:val="20"/>
        </w:rPr>
        <w:t>SD</w:t>
      </w:r>
      <w:r>
        <w:rPr>
          <w:rFonts w:ascii="Gill Sans MT" w:hAnsi="Gill Sans MT" w:cs="Calibri"/>
          <w:sz w:val="20"/>
          <w:szCs w:val="20"/>
        </w:rPr>
        <w:t xml:space="preserve">: standard deviation, maximum) for the variables involved in the analysis. d: dummy variable. </w:t>
      </w:r>
      <w:r w:rsidRPr="009660C8">
        <w:rPr>
          <w:rFonts w:ascii="Gill Sans MT" w:hAnsi="Gill Sans MT" w:cs="Calibri"/>
          <w:i/>
          <w:sz w:val="20"/>
          <w:szCs w:val="20"/>
        </w:rPr>
        <w:t>N</w:t>
      </w:r>
      <w:r>
        <w:rPr>
          <w:rFonts w:ascii="Gill Sans MT" w:hAnsi="Gill Sans MT" w:cs="Calibri"/>
          <w:sz w:val="20"/>
          <w:szCs w:val="20"/>
        </w:rPr>
        <w:t xml:space="preserve"> = 1,280.</w:t>
      </w:r>
    </w:p>
    <w:p w14:paraId="28F3A571" w14:textId="261EA2D0" w:rsidR="00F5796B" w:rsidRDefault="00F5796B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</w:p>
    <w:p w14:paraId="0058D956" w14:textId="3F28AAF2" w:rsidR="00F5796B" w:rsidRDefault="00F5796B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</w:p>
    <w:p w14:paraId="1632E3BA" w14:textId="395719EE" w:rsidR="00F5796B" w:rsidRDefault="00F5796B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</w:p>
    <w:p w14:paraId="5D8AA49D" w14:textId="07D038D3" w:rsidR="00F5796B" w:rsidRDefault="00F5796B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  <w:r>
        <w:rPr>
          <w:rFonts w:ascii="Georgia" w:hAnsi="Georgia" w:cs="Calibri"/>
          <w:b/>
        </w:rPr>
        <w:br w:type="page"/>
      </w:r>
    </w:p>
    <w:p w14:paraId="4BD529D3" w14:textId="4BB258B2" w:rsidR="00B92D4E" w:rsidRDefault="00B92D4E" w:rsidP="00EE1A5D">
      <w:pPr>
        <w:pStyle w:val="NormalWeb"/>
        <w:spacing w:before="0" w:beforeAutospacing="0" w:after="0" w:afterAutospacing="0"/>
        <w:rPr>
          <w:rFonts w:ascii="Georgia" w:hAnsi="Georgia" w:cs="Calibri"/>
          <w:b/>
        </w:rPr>
      </w:pPr>
    </w:p>
    <w:p w14:paraId="6ED05952" w14:textId="1D911674" w:rsidR="001622DE" w:rsidRPr="00B92D4E" w:rsidRDefault="00B92D4E" w:rsidP="00B92D4E">
      <w:pPr>
        <w:pStyle w:val="NormalWeb"/>
        <w:spacing w:before="0" w:beforeAutospacing="0" w:after="160" w:afterAutospacing="0"/>
        <w:rPr>
          <w:rFonts w:ascii="Gill Sans MT" w:hAnsi="Gill Sans MT"/>
          <w:b/>
          <w:sz w:val="20"/>
          <w:szCs w:val="20"/>
        </w:rPr>
      </w:pPr>
      <w:r w:rsidRPr="00B92D4E">
        <w:rPr>
          <w:rFonts w:ascii="Gill Sans MT" w:hAnsi="Gill Sans MT" w:cs="Calibri"/>
          <w:b/>
          <w:sz w:val="20"/>
          <w:szCs w:val="20"/>
        </w:rPr>
        <w:t>Table A</w:t>
      </w:r>
      <w:r w:rsidR="00F5796B">
        <w:rPr>
          <w:rFonts w:ascii="Gill Sans MT" w:hAnsi="Gill Sans MT" w:cs="Calibri"/>
          <w:b/>
          <w:sz w:val="20"/>
          <w:szCs w:val="20"/>
        </w:rPr>
        <w:t>2</w:t>
      </w:r>
      <w:r w:rsidRPr="00B92D4E">
        <w:rPr>
          <w:rFonts w:ascii="Gill Sans MT" w:hAnsi="Gill Sans MT" w:cs="Calibri"/>
          <w:b/>
          <w:sz w:val="20"/>
          <w:szCs w:val="20"/>
        </w:rPr>
        <w:t xml:space="preserve">: </w:t>
      </w:r>
      <w:r w:rsidR="001622DE" w:rsidRPr="00B92D4E">
        <w:rPr>
          <w:rFonts w:ascii="Gill Sans MT" w:hAnsi="Gill Sans MT"/>
          <w:b/>
          <w:sz w:val="20"/>
          <w:szCs w:val="20"/>
        </w:rPr>
        <w:t xml:space="preserve">One-way ANOVA </w:t>
      </w:r>
      <w:r w:rsidR="009B27F9">
        <w:rPr>
          <w:rFonts w:ascii="Gill Sans MT" w:hAnsi="Gill Sans MT"/>
          <w:b/>
          <w:sz w:val="20"/>
          <w:szCs w:val="20"/>
        </w:rPr>
        <w:t xml:space="preserve">of attitudes </w:t>
      </w:r>
      <w:r w:rsidR="001622DE" w:rsidRPr="00B92D4E">
        <w:rPr>
          <w:rFonts w:ascii="Gill Sans MT" w:hAnsi="Gill Sans MT"/>
          <w:b/>
          <w:sz w:val="20"/>
          <w:szCs w:val="20"/>
        </w:rPr>
        <w:t xml:space="preserve">by type of </w:t>
      </w:r>
      <w:r w:rsidR="00E5781B">
        <w:rPr>
          <w:rFonts w:ascii="Gill Sans MT" w:hAnsi="Gill Sans MT"/>
          <w:b/>
          <w:sz w:val="20"/>
          <w:szCs w:val="20"/>
        </w:rPr>
        <w:t xml:space="preserve">Corona </w:t>
      </w:r>
      <w:r w:rsidR="00832D97">
        <w:rPr>
          <w:rFonts w:ascii="Gill Sans MT" w:hAnsi="Gill Sans MT"/>
          <w:b/>
          <w:sz w:val="20"/>
          <w:szCs w:val="20"/>
        </w:rPr>
        <w:t>deniers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416"/>
        <w:gridCol w:w="964"/>
        <w:gridCol w:w="1416"/>
        <w:gridCol w:w="1133"/>
        <w:gridCol w:w="567"/>
        <w:gridCol w:w="567"/>
        <w:gridCol w:w="709"/>
        <w:gridCol w:w="709"/>
      </w:tblGrid>
      <w:tr w:rsidR="00FA4134" w:rsidRPr="00B92D4E" w14:paraId="1B563940" w14:textId="77777777" w:rsidTr="00604539"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9FFA210" w14:textId="77777777" w:rsidR="00FA4134" w:rsidRPr="00B92D4E" w:rsidRDefault="00FA4134" w:rsidP="00FA4134">
            <w:pPr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EF922A4" w14:textId="58F59AB3" w:rsidR="00FA4134" w:rsidRPr="00B92D4E" w:rsidRDefault="00FA4134" w:rsidP="00FA4134">
            <w:pPr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 xml:space="preserve">Type of </w:t>
            </w:r>
            <w:r w:rsidR="00832D97">
              <w:rPr>
                <w:rFonts w:ascii="Gill Sans MT" w:hAnsi="Gill Sans MT" w:cs="Times New Roman"/>
                <w:b/>
                <w:sz w:val="20"/>
                <w:szCs w:val="20"/>
              </w:rPr>
              <w:t>Corona denier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B2DDD2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368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F49F0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>Pairwise comparison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858BF0" w14:textId="6043C6DB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>Overall ANOVA test</w:t>
            </w:r>
          </w:p>
        </w:tc>
      </w:tr>
      <w:tr w:rsidR="00FA4134" w:rsidRPr="00B92D4E" w14:paraId="62FD935C" w14:textId="77777777" w:rsidTr="00604539"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55DF158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A49CE9B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14:paraId="2C880619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5EB53C" w14:textId="77777777" w:rsidR="00FA4134" w:rsidRPr="00B92D4E" w:rsidRDefault="00FA4134" w:rsidP="00FA4134">
            <w:pPr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>vs.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415BBBED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b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sz w:val="20"/>
                <w:szCs w:val="20"/>
              </w:rPr>
              <w:t>Mean differe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7455A1F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b/>
                <w:i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9F4E19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83F239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b/>
                <w:i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CF01FB7" w14:textId="77777777" w:rsidR="00FA4134" w:rsidRPr="00B92D4E" w:rsidRDefault="00FA4134" w:rsidP="00FA4134">
            <w:pPr>
              <w:rPr>
                <w:rFonts w:ascii="Gill Sans MT" w:hAnsi="Gill Sans MT" w:cs="Times New Roman"/>
                <w:b/>
                <w:sz w:val="20"/>
                <w:szCs w:val="20"/>
              </w:rPr>
            </w:pPr>
          </w:p>
        </w:tc>
      </w:tr>
      <w:tr w:rsidR="00FA4134" w:rsidRPr="00B92D4E" w14:paraId="2816DE13" w14:textId="77777777" w:rsidTr="00604539"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</w:tcPr>
          <w:p w14:paraId="350B0F22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Distrust in institution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450559C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ormer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14:paraId="18F0F560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74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</w:tcBorders>
          </w:tcPr>
          <w:p w14:paraId="6F022416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Consistent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02F5362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33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9EA5F3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4B5142D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077D9A0F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7.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8BD92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</w:tr>
      <w:tr w:rsidR="00FA4134" w:rsidRPr="00B92D4E" w14:paraId="7190443A" w14:textId="77777777" w:rsidTr="00604539">
        <w:tc>
          <w:tcPr>
            <w:tcW w:w="1303" w:type="dxa"/>
            <w:vMerge/>
            <w:vAlign w:val="center"/>
          </w:tcPr>
          <w:p w14:paraId="10525333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14E8C44" w14:textId="66B2774C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New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7D67E424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723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15A8384F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Former</w:t>
            </w:r>
          </w:p>
        </w:tc>
        <w:tc>
          <w:tcPr>
            <w:tcW w:w="1133" w:type="dxa"/>
          </w:tcPr>
          <w:p w14:paraId="7184F2A8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027</w:t>
            </w:r>
          </w:p>
        </w:tc>
        <w:tc>
          <w:tcPr>
            <w:tcW w:w="567" w:type="dxa"/>
          </w:tcPr>
          <w:p w14:paraId="145E0D92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73B5B4C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B2A7AD4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B6F98B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512D3596" w14:textId="77777777" w:rsidTr="00604539">
        <w:tc>
          <w:tcPr>
            <w:tcW w:w="1303" w:type="dxa"/>
            <w:vMerge/>
            <w:vAlign w:val="center"/>
          </w:tcPr>
          <w:p w14:paraId="4696532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0005F7A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sistent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795B8529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083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7107ECA" w14:textId="413571CD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New</w:t>
            </w:r>
          </w:p>
        </w:tc>
        <w:tc>
          <w:tcPr>
            <w:tcW w:w="1133" w:type="dxa"/>
          </w:tcPr>
          <w:p w14:paraId="5EDCDFD3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360</w:t>
            </w:r>
          </w:p>
        </w:tc>
        <w:tc>
          <w:tcPr>
            <w:tcW w:w="567" w:type="dxa"/>
          </w:tcPr>
          <w:p w14:paraId="5A8396B0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538D38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016AF1D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48CEAB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18953693" w14:textId="77777777" w:rsidTr="00604539">
        <w:tc>
          <w:tcPr>
            <w:tcW w:w="1303" w:type="dxa"/>
            <w:vAlign w:val="center"/>
          </w:tcPr>
          <w:p w14:paraId="4E6D8F90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C295982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395BB408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0E166EA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D9FA4AF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07D80E7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9C6E1A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CBA54D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91487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3E4EBC03" w14:textId="77777777" w:rsidTr="00604539">
        <w:tc>
          <w:tcPr>
            <w:tcW w:w="1303" w:type="dxa"/>
            <w:vMerge w:val="restart"/>
            <w:vAlign w:val="center"/>
          </w:tcPr>
          <w:p w14:paraId="2F5B743A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Trust in social media</w:t>
            </w:r>
          </w:p>
        </w:tc>
        <w:tc>
          <w:tcPr>
            <w:tcW w:w="1416" w:type="dxa"/>
          </w:tcPr>
          <w:p w14:paraId="6286B23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ormer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646F6CA0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49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21A71A02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Consistent</w:t>
            </w:r>
          </w:p>
        </w:tc>
        <w:tc>
          <w:tcPr>
            <w:tcW w:w="1133" w:type="dxa"/>
          </w:tcPr>
          <w:p w14:paraId="229D7713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674</w:t>
            </w:r>
          </w:p>
        </w:tc>
        <w:tc>
          <w:tcPr>
            <w:tcW w:w="567" w:type="dxa"/>
          </w:tcPr>
          <w:p w14:paraId="0DEDDE29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9707E9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BB573CB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11.27</w:t>
            </w:r>
          </w:p>
        </w:tc>
        <w:tc>
          <w:tcPr>
            <w:tcW w:w="709" w:type="dxa"/>
          </w:tcPr>
          <w:p w14:paraId="2B282636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</w:tr>
      <w:tr w:rsidR="00FA4134" w:rsidRPr="00B92D4E" w14:paraId="3AF98F77" w14:textId="77777777" w:rsidTr="00604539">
        <w:tc>
          <w:tcPr>
            <w:tcW w:w="1303" w:type="dxa"/>
            <w:vMerge/>
            <w:vAlign w:val="center"/>
          </w:tcPr>
          <w:p w14:paraId="6D8F831F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35A639C4" w14:textId="2F18A7BA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New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4502F7A2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023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1DE2DD1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Former</w:t>
            </w:r>
          </w:p>
        </w:tc>
        <w:tc>
          <w:tcPr>
            <w:tcW w:w="1133" w:type="dxa"/>
          </w:tcPr>
          <w:p w14:paraId="23498484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528</w:t>
            </w:r>
          </w:p>
        </w:tc>
        <w:tc>
          <w:tcPr>
            <w:tcW w:w="567" w:type="dxa"/>
          </w:tcPr>
          <w:p w14:paraId="566D93C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4CAC1E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17DDD37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9C4B1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0A3CA9C6" w14:textId="77777777" w:rsidTr="00604539">
        <w:tc>
          <w:tcPr>
            <w:tcW w:w="1303" w:type="dxa"/>
            <w:vMerge/>
            <w:vAlign w:val="center"/>
          </w:tcPr>
          <w:p w14:paraId="1301A77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18254E6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sistent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3FFFDF22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169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5620048D" w14:textId="6C42417F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New</w:t>
            </w:r>
          </w:p>
        </w:tc>
        <w:tc>
          <w:tcPr>
            <w:tcW w:w="1133" w:type="dxa"/>
          </w:tcPr>
          <w:p w14:paraId="255B6FF6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46</w:t>
            </w:r>
          </w:p>
        </w:tc>
        <w:tc>
          <w:tcPr>
            <w:tcW w:w="567" w:type="dxa"/>
          </w:tcPr>
          <w:p w14:paraId="3FE308EF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3DA872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7EA958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33833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0C0E53C7" w14:textId="77777777" w:rsidTr="00604539">
        <w:tc>
          <w:tcPr>
            <w:tcW w:w="1303" w:type="dxa"/>
            <w:vAlign w:val="center"/>
          </w:tcPr>
          <w:p w14:paraId="5449C28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CB8BEB0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46783343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0C537C9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9DE7760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696A09F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B9CF29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145EBC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8302C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7EF6A375" w14:textId="77777777" w:rsidTr="00604539">
        <w:tc>
          <w:tcPr>
            <w:tcW w:w="1303" w:type="dxa"/>
            <w:vMerge w:val="restart"/>
            <w:vAlign w:val="center"/>
          </w:tcPr>
          <w:p w14:paraId="1CB0B7B6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formity</w:t>
            </w:r>
          </w:p>
        </w:tc>
        <w:tc>
          <w:tcPr>
            <w:tcW w:w="1416" w:type="dxa"/>
          </w:tcPr>
          <w:p w14:paraId="4284805B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ormer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703D089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10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707F410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Consistent</w:t>
            </w:r>
          </w:p>
        </w:tc>
        <w:tc>
          <w:tcPr>
            <w:tcW w:w="1133" w:type="dxa"/>
          </w:tcPr>
          <w:p w14:paraId="5CEF728D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35</w:t>
            </w:r>
          </w:p>
        </w:tc>
        <w:tc>
          <w:tcPr>
            <w:tcW w:w="567" w:type="dxa"/>
          </w:tcPr>
          <w:p w14:paraId="690A7B8A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23241B0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0ECDA2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5.61</w:t>
            </w:r>
          </w:p>
        </w:tc>
        <w:tc>
          <w:tcPr>
            <w:tcW w:w="709" w:type="dxa"/>
          </w:tcPr>
          <w:p w14:paraId="6BF3B1B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</w:tr>
      <w:tr w:rsidR="00FA4134" w:rsidRPr="00B92D4E" w14:paraId="07544234" w14:textId="77777777" w:rsidTr="00604539">
        <w:tc>
          <w:tcPr>
            <w:tcW w:w="1303" w:type="dxa"/>
            <w:vMerge/>
            <w:vAlign w:val="center"/>
          </w:tcPr>
          <w:p w14:paraId="56E9ACD3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5D97F517" w14:textId="3B05A728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New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29A2566A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54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53D9D8E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Former</w:t>
            </w:r>
          </w:p>
        </w:tc>
        <w:tc>
          <w:tcPr>
            <w:tcW w:w="1133" w:type="dxa"/>
          </w:tcPr>
          <w:p w14:paraId="6763F3AE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440</w:t>
            </w:r>
          </w:p>
        </w:tc>
        <w:tc>
          <w:tcPr>
            <w:tcW w:w="567" w:type="dxa"/>
          </w:tcPr>
          <w:p w14:paraId="0088568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96BECE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6C49CA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5790A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5A3470DC" w14:textId="77777777" w:rsidTr="00604539">
        <w:tc>
          <w:tcPr>
            <w:tcW w:w="1303" w:type="dxa"/>
            <w:vMerge/>
            <w:vAlign w:val="center"/>
          </w:tcPr>
          <w:p w14:paraId="467C683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DB70BB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sistent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62485147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1.870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0B62F1AE" w14:textId="133502CD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New</w:t>
            </w:r>
          </w:p>
        </w:tc>
        <w:tc>
          <w:tcPr>
            <w:tcW w:w="1133" w:type="dxa"/>
          </w:tcPr>
          <w:p w14:paraId="6DDE4E5D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675</w:t>
            </w:r>
          </w:p>
        </w:tc>
        <w:tc>
          <w:tcPr>
            <w:tcW w:w="567" w:type="dxa"/>
          </w:tcPr>
          <w:p w14:paraId="047141CC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7F5D3E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CEFF82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2D201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0B61A971" w14:textId="77777777" w:rsidTr="00604539">
        <w:tc>
          <w:tcPr>
            <w:tcW w:w="1303" w:type="dxa"/>
            <w:vAlign w:val="center"/>
          </w:tcPr>
          <w:p w14:paraId="28DAA0B5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6654121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42473AD3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1A8802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849274A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9753AE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161242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B4D883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E30C7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02CDA0A9" w14:textId="77777777" w:rsidTr="00604539">
        <w:tc>
          <w:tcPr>
            <w:tcW w:w="1303" w:type="dxa"/>
            <w:vMerge w:val="restart"/>
            <w:vAlign w:val="center"/>
          </w:tcPr>
          <w:p w14:paraId="3CAE0BB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Universalism</w:t>
            </w:r>
          </w:p>
        </w:tc>
        <w:tc>
          <w:tcPr>
            <w:tcW w:w="1416" w:type="dxa"/>
          </w:tcPr>
          <w:p w14:paraId="7C04907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ormer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56274ABF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158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C6B64AB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Consistent</w:t>
            </w:r>
          </w:p>
        </w:tc>
        <w:tc>
          <w:tcPr>
            <w:tcW w:w="1133" w:type="dxa"/>
          </w:tcPr>
          <w:p w14:paraId="7F01C172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71</w:t>
            </w:r>
          </w:p>
        </w:tc>
        <w:tc>
          <w:tcPr>
            <w:tcW w:w="567" w:type="dxa"/>
          </w:tcPr>
          <w:p w14:paraId="01671DA4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BE8CD5B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D1AFF6A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14:paraId="6FC5655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5C6B0408" w14:textId="77777777" w:rsidTr="00604539">
        <w:tc>
          <w:tcPr>
            <w:tcW w:w="1303" w:type="dxa"/>
            <w:vMerge/>
            <w:vAlign w:val="center"/>
          </w:tcPr>
          <w:p w14:paraId="2599362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1BF704F" w14:textId="294E8C5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New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28442DAA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136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5A98979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Former</w:t>
            </w:r>
          </w:p>
        </w:tc>
        <w:tc>
          <w:tcPr>
            <w:tcW w:w="1133" w:type="dxa"/>
          </w:tcPr>
          <w:p w14:paraId="2AFD7678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022</w:t>
            </w:r>
          </w:p>
        </w:tc>
        <w:tc>
          <w:tcPr>
            <w:tcW w:w="567" w:type="dxa"/>
          </w:tcPr>
          <w:p w14:paraId="58B6ACEA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314663F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0A36589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7B334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29436BC0" w14:textId="77777777" w:rsidTr="00604539">
        <w:tc>
          <w:tcPr>
            <w:tcW w:w="1303" w:type="dxa"/>
            <w:vMerge/>
            <w:vAlign w:val="center"/>
          </w:tcPr>
          <w:p w14:paraId="10868D90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14F17AF2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sistent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0F06612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1.987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02C98A02" w14:textId="509673AA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New</w:t>
            </w:r>
          </w:p>
        </w:tc>
        <w:tc>
          <w:tcPr>
            <w:tcW w:w="1133" w:type="dxa"/>
          </w:tcPr>
          <w:p w14:paraId="08C01FBC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149</w:t>
            </w:r>
          </w:p>
        </w:tc>
        <w:tc>
          <w:tcPr>
            <w:tcW w:w="567" w:type="dxa"/>
          </w:tcPr>
          <w:p w14:paraId="4D8E1AD5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FA83C4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41E4C35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5E7F3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22B5C9FB" w14:textId="77777777" w:rsidTr="00604539">
        <w:tc>
          <w:tcPr>
            <w:tcW w:w="1303" w:type="dxa"/>
            <w:vAlign w:val="center"/>
          </w:tcPr>
          <w:p w14:paraId="1A89678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454E05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6730061B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8672E1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9604B53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368B9E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D96E56A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EC1C7B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0D4FA9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4A28B45D" w14:textId="77777777" w:rsidTr="00604539">
        <w:tc>
          <w:tcPr>
            <w:tcW w:w="1303" w:type="dxa"/>
            <w:vMerge w:val="restart"/>
            <w:vAlign w:val="center"/>
          </w:tcPr>
          <w:p w14:paraId="331275E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reedom</w:t>
            </w:r>
          </w:p>
        </w:tc>
        <w:tc>
          <w:tcPr>
            <w:tcW w:w="1416" w:type="dxa"/>
          </w:tcPr>
          <w:p w14:paraId="66410E7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ormer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68D4708C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884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8EEA71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Consistent</w:t>
            </w:r>
          </w:p>
        </w:tc>
        <w:tc>
          <w:tcPr>
            <w:tcW w:w="1133" w:type="dxa"/>
          </w:tcPr>
          <w:p w14:paraId="368CFD57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778</w:t>
            </w:r>
          </w:p>
        </w:tc>
        <w:tc>
          <w:tcPr>
            <w:tcW w:w="567" w:type="dxa"/>
          </w:tcPr>
          <w:p w14:paraId="59DFC03B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7DE782A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CB4D034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11.16</w:t>
            </w:r>
          </w:p>
        </w:tc>
        <w:tc>
          <w:tcPr>
            <w:tcW w:w="709" w:type="dxa"/>
          </w:tcPr>
          <w:p w14:paraId="2FA438E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</w:tr>
      <w:tr w:rsidR="00FA4134" w:rsidRPr="00B92D4E" w14:paraId="6D57CCDC" w14:textId="77777777" w:rsidTr="00604539">
        <w:tc>
          <w:tcPr>
            <w:tcW w:w="1303" w:type="dxa"/>
            <w:vMerge/>
            <w:vAlign w:val="center"/>
          </w:tcPr>
          <w:p w14:paraId="169C2C9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0066E69D" w14:textId="520E5C0E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New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06A9B509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20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3792BCE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Former</w:t>
            </w:r>
          </w:p>
        </w:tc>
        <w:tc>
          <w:tcPr>
            <w:tcW w:w="1133" w:type="dxa"/>
          </w:tcPr>
          <w:p w14:paraId="13653588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320</w:t>
            </w:r>
          </w:p>
        </w:tc>
        <w:tc>
          <w:tcPr>
            <w:tcW w:w="567" w:type="dxa"/>
          </w:tcPr>
          <w:p w14:paraId="2CC366AB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F4673C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CD57CD4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22A670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4D6D63E1" w14:textId="77777777" w:rsidTr="00604539">
        <w:tc>
          <w:tcPr>
            <w:tcW w:w="1303" w:type="dxa"/>
            <w:vMerge/>
            <w:vAlign w:val="center"/>
          </w:tcPr>
          <w:p w14:paraId="5C5AFA46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29402E1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sistent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1E340577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662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4CC25E0D" w14:textId="75E86B92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New</w:t>
            </w:r>
          </w:p>
        </w:tc>
        <w:tc>
          <w:tcPr>
            <w:tcW w:w="1133" w:type="dxa"/>
          </w:tcPr>
          <w:p w14:paraId="579EFEEC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458</w:t>
            </w:r>
          </w:p>
        </w:tc>
        <w:tc>
          <w:tcPr>
            <w:tcW w:w="567" w:type="dxa"/>
          </w:tcPr>
          <w:p w14:paraId="09A69AA6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7878FE5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6A829DF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5B1624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521460BE" w14:textId="77777777" w:rsidTr="00604539">
        <w:tc>
          <w:tcPr>
            <w:tcW w:w="1303" w:type="dxa"/>
            <w:vAlign w:val="center"/>
          </w:tcPr>
          <w:p w14:paraId="789D91D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FF1D76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0BE157AC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5EED1F60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49D98110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8391ED3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260609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66655D3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F758BE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39DEF933" w14:textId="77777777" w:rsidTr="00604539">
        <w:tc>
          <w:tcPr>
            <w:tcW w:w="1303" w:type="dxa"/>
            <w:vMerge w:val="restart"/>
            <w:vAlign w:val="center"/>
          </w:tcPr>
          <w:p w14:paraId="72D02C3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rona myths</w:t>
            </w:r>
          </w:p>
        </w:tc>
        <w:tc>
          <w:tcPr>
            <w:tcW w:w="1416" w:type="dxa"/>
          </w:tcPr>
          <w:p w14:paraId="373C457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Former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1E41D534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2.83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5E9CDFB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Consistent</w:t>
            </w:r>
          </w:p>
        </w:tc>
        <w:tc>
          <w:tcPr>
            <w:tcW w:w="1133" w:type="dxa"/>
          </w:tcPr>
          <w:p w14:paraId="43404A2C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-.849</w:t>
            </w:r>
          </w:p>
        </w:tc>
        <w:tc>
          <w:tcPr>
            <w:tcW w:w="567" w:type="dxa"/>
          </w:tcPr>
          <w:p w14:paraId="146A6523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0B69973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829B14A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14.12</w:t>
            </w:r>
          </w:p>
        </w:tc>
        <w:tc>
          <w:tcPr>
            <w:tcW w:w="709" w:type="dxa"/>
          </w:tcPr>
          <w:p w14:paraId="4283158F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**</w:t>
            </w:r>
          </w:p>
        </w:tc>
      </w:tr>
      <w:tr w:rsidR="00FA4134" w:rsidRPr="00B92D4E" w14:paraId="56E5A808" w14:textId="77777777" w:rsidTr="00604539">
        <w:tc>
          <w:tcPr>
            <w:tcW w:w="1303" w:type="dxa"/>
            <w:vMerge/>
            <w:vAlign w:val="center"/>
          </w:tcPr>
          <w:p w14:paraId="3A0AE2BC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EA90B88" w14:textId="141AD13B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New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14:paraId="462C33F4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295</w:t>
            </w:r>
          </w:p>
        </w:tc>
        <w:tc>
          <w:tcPr>
            <w:tcW w:w="1416" w:type="dxa"/>
            <w:tcBorders>
              <w:left w:val="single" w:sz="4" w:space="0" w:color="auto"/>
            </w:tcBorders>
          </w:tcPr>
          <w:p w14:paraId="28D1DF6C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Former</w:t>
            </w:r>
          </w:p>
        </w:tc>
        <w:tc>
          <w:tcPr>
            <w:tcW w:w="1133" w:type="dxa"/>
          </w:tcPr>
          <w:p w14:paraId="16750C87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460</w:t>
            </w:r>
          </w:p>
        </w:tc>
        <w:tc>
          <w:tcPr>
            <w:tcW w:w="567" w:type="dxa"/>
          </w:tcPr>
          <w:p w14:paraId="236E45CD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19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8788A22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3583131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63DB6D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  <w:tr w:rsidR="00FA4134" w:rsidRPr="00B92D4E" w14:paraId="6E29C1EF" w14:textId="77777777" w:rsidTr="00604539"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14:paraId="436C2707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7221581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Consistent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14:paraId="619FC729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3.684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</w:tcBorders>
          </w:tcPr>
          <w:p w14:paraId="49A84CCE" w14:textId="757DCBBD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– New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8975DAA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38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1F13300" w14:textId="77777777" w:rsidR="00FA4134" w:rsidRPr="00B92D4E" w:rsidRDefault="00FA4134" w:rsidP="00FA4134">
            <w:pPr>
              <w:jc w:val="center"/>
              <w:rPr>
                <w:rFonts w:ascii="Gill Sans MT" w:hAnsi="Gill Sans MT" w:cs="Times New Roman"/>
                <w:sz w:val="20"/>
                <w:szCs w:val="20"/>
              </w:rPr>
            </w:pPr>
            <w:r w:rsidRPr="00B92D4E">
              <w:rPr>
                <w:rFonts w:ascii="Gill Sans MT" w:hAnsi="Gill Sans MT" w:cs="Times New Roman"/>
                <w:sz w:val="20"/>
                <w:szCs w:val="20"/>
              </w:rPr>
              <w:t>.2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5D3E6495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3DA5A350" w14:textId="77777777" w:rsidR="00FA4134" w:rsidRPr="00B92D4E" w:rsidRDefault="00FA4134" w:rsidP="00FA4134">
            <w:pPr>
              <w:jc w:val="right"/>
              <w:rPr>
                <w:rFonts w:ascii="Gill Sans MT" w:hAnsi="Gill Sans MT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76FF38" w14:textId="77777777" w:rsidR="00FA4134" w:rsidRPr="00B92D4E" w:rsidRDefault="00FA4134" w:rsidP="00FA413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</w:tc>
      </w:tr>
    </w:tbl>
    <w:p w14:paraId="5301EFAD" w14:textId="130BCCBB" w:rsidR="001622DE" w:rsidRPr="00B92D4E" w:rsidRDefault="001622DE" w:rsidP="001622DE">
      <w:pPr>
        <w:rPr>
          <w:rFonts w:ascii="Gill Sans MT" w:hAnsi="Gill Sans MT" w:cs="Times New Roman"/>
          <w:sz w:val="20"/>
          <w:szCs w:val="20"/>
        </w:rPr>
      </w:pPr>
      <w:r w:rsidRPr="00B92D4E">
        <w:rPr>
          <w:rFonts w:ascii="Gill Sans MT" w:hAnsi="Gill Sans MT" w:cs="Times New Roman"/>
          <w:sz w:val="20"/>
          <w:szCs w:val="20"/>
        </w:rPr>
        <w:t>Notes.</w:t>
      </w:r>
      <w:r w:rsidR="009B27F9">
        <w:rPr>
          <w:rFonts w:ascii="Gill Sans MT" w:hAnsi="Gill Sans MT" w:cs="Times New Roman"/>
          <w:sz w:val="20"/>
          <w:szCs w:val="20"/>
        </w:rPr>
        <w:t xml:space="preserve"> The tables </w:t>
      </w:r>
      <w:proofErr w:type="gramStart"/>
      <w:r w:rsidR="009B27F9">
        <w:rPr>
          <w:rFonts w:ascii="Gill Sans MT" w:hAnsi="Gill Sans MT" w:cs="Times New Roman"/>
          <w:sz w:val="20"/>
          <w:szCs w:val="20"/>
        </w:rPr>
        <w:t>shows</w:t>
      </w:r>
      <w:proofErr w:type="gramEnd"/>
      <w:r w:rsidR="009B27F9">
        <w:rPr>
          <w:rFonts w:ascii="Gill Sans MT" w:hAnsi="Gill Sans MT" w:cs="Times New Roman"/>
          <w:sz w:val="20"/>
          <w:szCs w:val="20"/>
        </w:rPr>
        <w:t xml:space="preserve"> the results from a one-way analysis of variance of each attitude/disposition as compared across the types of Corona </w:t>
      </w:r>
      <w:r w:rsidR="00832D97">
        <w:rPr>
          <w:rFonts w:ascii="Gill Sans MT" w:hAnsi="Gill Sans MT" w:cs="Times New Roman"/>
          <w:sz w:val="20"/>
          <w:szCs w:val="20"/>
        </w:rPr>
        <w:t>deniers</w:t>
      </w:r>
      <w:r w:rsidR="009B27F9">
        <w:rPr>
          <w:rFonts w:ascii="Gill Sans MT" w:hAnsi="Gill Sans MT" w:cs="Times New Roman"/>
          <w:sz w:val="20"/>
          <w:szCs w:val="20"/>
        </w:rPr>
        <w:t xml:space="preserve">. </w:t>
      </w:r>
      <w:r w:rsidR="009B27F9" w:rsidRPr="00B92D4E">
        <w:rPr>
          <w:rFonts w:ascii="Gill Sans MT" w:hAnsi="Gill Sans MT" w:cs="Times New Roman"/>
          <w:sz w:val="20"/>
          <w:szCs w:val="20"/>
        </w:rPr>
        <w:t xml:space="preserve">For all </w:t>
      </w:r>
      <w:r w:rsidR="009B27F9" w:rsidRPr="00B92D4E">
        <w:rPr>
          <w:rFonts w:ascii="Gill Sans MT" w:hAnsi="Gill Sans MT" w:cs="Times New Roman"/>
          <w:i/>
          <w:sz w:val="20"/>
          <w:szCs w:val="20"/>
        </w:rPr>
        <w:t>F</w:t>
      </w:r>
      <w:r w:rsidR="009B27F9" w:rsidRPr="00B92D4E">
        <w:rPr>
          <w:rFonts w:ascii="Gill Sans MT" w:hAnsi="Gill Sans MT" w:cs="Times New Roman"/>
          <w:sz w:val="20"/>
          <w:szCs w:val="20"/>
        </w:rPr>
        <w:t xml:space="preserve">-scores reported, </w:t>
      </w:r>
      <w:r w:rsidR="009B27F9" w:rsidRPr="00B92D4E">
        <w:rPr>
          <w:rFonts w:ascii="Gill Sans MT" w:hAnsi="Gill Sans MT" w:cs="Times New Roman"/>
          <w:i/>
          <w:sz w:val="20"/>
          <w:szCs w:val="20"/>
        </w:rPr>
        <w:t>df</w:t>
      </w:r>
      <w:r w:rsidR="009B27F9" w:rsidRPr="00B92D4E">
        <w:rPr>
          <w:rFonts w:ascii="Gill Sans MT" w:hAnsi="Gill Sans MT" w:cs="Times New Roman"/>
          <w:i/>
          <w:sz w:val="20"/>
          <w:szCs w:val="20"/>
          <w:vertAlign w:val="subscript"/>
        </w:rPr>
        <w:t>1</w:t>
      </w:r>
      <w:r w:rsidR="009B27F9" w:rsidRPr="00B92D4E">
        <w:rPr>
          <w:rFonts w:ascii="Gill Sans MT" w:hAnsi="Gill Sans MT" w:cs="Times New Roman"/>
          <w:sz w:val="20"/>
          <w:szCs w:val="20"/>
        </w:rPr>
        <w:t xml:space="preserve"> = 2, </w:t>
      </w:r>
      <w:r w:rsidR="009B27F9" w:rsidRPr="00B92D4E">
        <w:rPr>
          <w:rFonts w:ascii="Gill Sans MT" w:hAnsi="Gill Sans MT" w:cs="Times New Roman"/>
          <w:i/>
          <w:sz w:val="20"/>
          <w:szCs w:val="20"/>
        </w:rPr>
        <w:t>df</w:t>
      </w:r>
      <w:r w:rsidR="009B27F9" w:rsidRPr="00B92D4E">
        <w:rPr>
          <w:rFonts w:ascii="Gill Sans MT" w:hAnsi="Gill Sans MT" w:cs="Times New Roman"/>
          <w:i/>
          <w:sz w:val="20"/>
          <w:szCs w:val="20"/>
          <w:vertAlign w:val="subscript"/>
        </w:rPr>
        <w:t>2</w:t>
      </w:r>
      <w:r w:rsidR="009B27F9" w:rsidRPr="00B92D4E">
        <w:rPr>
          <w:rFonts w:ascii="Gill Sans MT" w:hAnsi="Gill Sans MT" w:cs="Times New Roman"/>
          <w:sz w:val="20"/>
          <w:szCs w:val="20"/>
        </w:rPr>
        <w:t xml:space="preserve"> = 213. </w:t>
      </w:r>
      <w:r w:rsidR="009B27F9" w:rsidRPr="00B92D4E">
        <w:rPr>
          <w:rFonts w:ascii="Gill Sans MT" w:hAnsi="Gill Sans MT" w:cs="Times New Roman"/>
          <w:i/>
          <w:sz w:val="20"/>
          <w:szCs w:val="20"/>
        </w:rPr>
        <w:t>N</w:t>
      </w:r>
      <w:r w:rsidR="009B27F9" w:rsidRPr="00B92D4E">
        <w:rPr>
          <w:rFonts w:ascii="Gill Sans MT" w:hAnsi="Gill Sans MT" w:cs="Times New Roman"/>
          <w:sz w:val="20"/>
          <w:szCs w:val="20"/>
        </w:rPr>
        <w:t xml:space="preserve"> = 216.</w:t>
      </w:r>
      <w:r w:rsidR="008A18AC">
        <w:rPr>
          <w:rFonts w:ascii="Gill Sans MT" w:hAnsi="Gill Sans MT" w:cs="Times New Roman"/>
          <w:sz w:val="20"/>
          <w:szCs w:val="20"/>
        </w:rPr>
        <w:t xml:space="preserve"> The pairwise comparisons employ the </w:t>
      </w:r>
      <w:proofErr w:type="spellStart"/>
      <w:r w:rsidR="008A18AC" w:rsidRPr="008A18AC">
        <w:rPr>
          <w:rFonts w:ascii="Gill Sans MT" w:hAnsi="Gill Sans MT" w:cs="Times New Roman"/>
          <w:sz w:val="20"/>
          <w:szCs w:val="20"/>
        </w:rPr>
        <w:t>Scheffé</w:t>
      </w:r>
      <w:proofErr w:type="spellEnd"/>
      <w:r w:rsidR="008A18AC" w:rsidRPr="008A18AC">
        <w:rPr>
          <w:rFonts w:ascii="Gill Sans MT" w:hAnsi="Gill Sans MT" w:cs="Times New Roman"/>
          <w:sz w:val="20"/>
          <w:szCs w:val="20"/>
        </w:rPr>
        <w:t xml:space="preserve"> </w:t>
      </w:r>
      <w:r w:rsidR="008A18AC">
        <w:rPr>
          <w:rFonts w:ascii="Gill Sans MT" w:hAnsi="Gill Sans MT" w:cs="Times New Roman"/>
          <w:sz w:val="20"/>
          <w:szCs w:val="20"/>
        </w:rPr>
        <w:t>test.</w:t>
      </w:r>
      <w:r w:rsidRPr="00B92D4E">
        <w:rPr>
          <w:rFonts w:ascii="Gill Sans MT" w:hAnsi="Gill Sans MT" w:cs="Times New Roman"/>
          <w:sz w:val="20"/>
          <w:szCs w:val="20"/>
        </w:rPr>
        <w:t xml:space="preserve"> </w:t>
      </w:r>
      <w:r w:rsidRPr="00B92D4E">
        <w:rPr>
          <w:rFonts w:ascii="Gill Sans MT" w:hAnsi="Gill Sans MT" w:cs="Times New Roman"/>
          <w:i/>
          <w:sz w:val="20"/>
          <w:szCs w:val="20"/>
        </w:rPr>
        <w:t>SE</w:t>
      </w:r>
      <w:r w:rsidRPr="00B92D4E">
        <w:rPr>
          <w:rFonts w:ascii="Gill Sans MT" w:hAnsi="Gill Sans MT" w:cs="Times New Roman"/>
          <w:sz w:val="20"/>
          <w:szCs w:val="20"/>
        </w:rPr>
        <w:t xml:space="preserve"> = standard error of the mean difference. </w:t>
      </w:r>
      <w:r w:rsidRPr="00B92D4E">
        <w:rPr>
          <w:rFonts w:ascii="Gill Sans MT" w:hAnsi="Gill Sans MT" w:cs="Times New Roman"/>
          <w:sz w:val="20"/>
          <w:szCs w:val="20"/>
        </w:rPr>
        <w:br/>
        <w:t xml:space="preserve">Significance of the estimates in two-sided tests: * </w:t>
      </w:r>
      <w:r w:rsidRPr="00B92D4E">
        <w:rPr>
          <w:rFonts w:ascii="Gill Sans MT" w:hAnsi="Gill Sans MT" w:cs="Times New Roman"/>
          <w:i/>
          <w:sz w:val="20"/>
          <w:szCs w:val="20"/>
        </w:rPr>
        <w:t>p</w:t>
      </w:r>
      <w:r w:rsidRPr="00B92D4E">
        <w:rPr>
          <w:rFonts w:ascii="Gill Sans MT" w:hAnsi="Gill Sans MT" w:cs="Times New Roman"/>
          <w:sz w:val="20"/>
          <w:szCs w:val="20"/>
        </w:rPr>
        <w:t xml:space="preserve"> ≤ 0.10, ** </w:t>
      </w:r>
      <w:r w:rsidRPr="00B92D4E">
        <w:rPr>
          <w:rFonts w:ascii="Gill Sans MT" w:hAnsi="Gill Sans MT" w:cs="Times New Roman"/>
          <w:i/>
          <w:sz w:val="20"/>
          <w:szCs w:val="20"/>
        </w:rPr>
        <w:t>p</w:t>
      </w:r>
      <w:r w:rsidRPr="00B92D4E">
        <w:rPr>
          <w:rFonts w:ascii="Gill Sans MT" w:hAnsi="Gill Sans MT" w:cs="Times New Roman"/>
          <w:sz w:val="20"/>
          <w:szCs w:val="20"/>
        </w:rPr>
        <w:t xml:space="preserve"> ≤ 0.05, *** </w:t>
      </w:r>
      <w:r w:rsidRPr="00B92D4E">
        <w:rPr>
          <w:rFonts w:ascii="Gill Sans MT" w:hAnsi="Gill Sans MT" w:cs="Times New Roman"/>
          <w:i/>
          <w:sz w:val="20"/>
          <w:szCs w:val="20"/>
        </w:rPr>
        <w:t>p</w:t>
      </w:r>
      <w:r w:rsidRPr="00B92D4E">
        <w:rPr>
          <w:rFonts w:ascii="Gill Sans MT" w:hAnsi="Gill Sans MT" w:cs="Times New Roman"/>
          <w:sz w:val="20"/>
          <w:szCs w:val="20"/>
        </w:rPr>
        <w:t xml:space="preserve"> ≤ 0.01.</w:t>
      </w:r>
    </w:p>
    <w:p w14:paraId="49B639B3" w14:textId="77777777" w:rsidR="001622DE" w:rsidRDefault="001622DE" w:rsidP="00EE1A5D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20402EF7" w14:textId="77777777" w:rsidR="00072044" w:rsidRDefault="00072044" w:rsidP="00EE1A5D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59566DF5" w14:textId="77777777" w:rsidR="00072044" w:rsidRDefault="00072044" w:rsidP="00EE1A5D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63C52904" w14:textId="77777777" w:rsidR="00072044" w:rsidRDefault="00072044" w:rsidP="00EE1A5D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0AE1A47E" w14:textId="77777777" w:rsidR="004D685F" w:rsidRDefault="004D685F" w:rsidP="00F02D4A">
      <w:pPr>
        <w:spacing w:after="0" w:line="240" w:lineRule="auto"/>
        <w:jc w:val="both"/>
      </w:pPr>
    </w:p>
    <w:p w14:paraId="126F2A48" w14:textId="77777777" w:rsidR="00BA656B" w:rsidRDefault="00BA656B" w:rsidP="00F02D4A">
      <w:pPr>
        <w:spacing w:after="0" w:line="240" w:lineRule="auto"/>
        <w:jc w:val="both"/>
      </w:pPr>
    </w:p>
    <w:p w14:paraId="4DB5D968" w14:textId="77777777" w:rsidR="00766ED0" w:rsidRDefault="00766ED0" w:rsidP="00F02D4A">
      <w:pPr>
        <w:spacing w:after="0" w:line="240" w:lineRule="auto"/>
        <w:jc w:val="both"/>
      </w:pPr>
    </w:p>
    <w:sectPr w:rsidR="00766ED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1A619" w14:textId="77777777" w:rsidR="0055542A" w:rsidRDefault="0055542A" w:rsidP="00C00D70">
      <w:pPr>
        <w:spacing w:after="0" w:line="240" w:lineRule="auto"/>
      </w:pPr>
      <w:r>
        <w:separator/>
      </w:r>
    </w:p>
  </w:endnote>
  <w:endnote w:type="continuationSeparator" w:id="0">
    <w:p w14:paraId="6FFF6960" w14:textId="77777777" w:rsidR="0055542A" w:rsidRDefault="0055542A" w:rsidP="00C00D70">
      <w:pPr>
        <w:spacing w:after="0" w:line="240" w:lineRule="auto"/>
      </w:pPr>
      <w:r>
        <w:continuationSeparator/>
      </w:r>
    </w:p>
  </w:endnote>
  <w:endnote w:type="continuationNotice" w:id="1">
    <w:p w14:paraId="5AAC65A1" w14:textId="77777777" w:rsidR="0055542A" w:rsidRDefault="005554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3315615"/>
      <w:docPartObj>
        <w:docPartGallery w:val="Page Numbers (Bottom of Page)"/>
        <w:docPartUnique/>
      </w:docPartObj>
    </w:sdtPr>
    <w:sdtEndPr>
      <w:rPr>
        <w:rFonts w:ascii="Georgia" w:hAnsi="Georgia"/>
        <w:noProof/>
      </w:rPr>
    </w:sdtEndPr>
    <w:sdtContent>
      <w:p w14:paraId="4BD2D76B" w14:textId="77777777" w:rsidR="0071171B" w:rsidRPr="00434BB3" w:rsidRDefault="0071171B">
        <w:pPr>
          <w:pStyle w:val="Footer"/>
          <w:jc w:val="right"/>
          <w:rPr>
            <w:rFonts w:ascii="Georgia" w:hAnsi="Georgia"/>
          </w:rPr>
        </w:pPr>
        <w:r w:rsidRPr="00434BB3">
          <w:rPr>
            <w:rFonts w:ascii="Georgia" w:hAnsi="Georgia"/>
          </w:rPr>
          <w:fldChar w:fldCharType="begin"/>
        </w:r>
        <w:r w:rsidRPr="00434BB3">
          <w:rPr>
            <w:rFonts w:ascii="Georgia" w:hAnsi="Georgia"/>
          </w:rPr>
          <w:instrText xml:space="preserve"> PAGE   \* MERGEFORMAT </w:instrText>
        </w:r>
        <w:r w:rsidRPr="00434BB3">
          <w:rPr>
            <w:rFonts w:ascii="Georgia" w:hAnsi="Georgia"/>
          </w:rPr>
          <w:fldChar w:fldCharType="separate"/>
        </w:r>
        <w:r w:rsidR="008003BF">
          <w:rPr>
            <w:rFonts w:ascii="Georgia" w:hAnsi="Georgia"/>
            <w:noProof/>
          </w:rPr>
          <w:t>20</w:t>
        </w:r>
        <w:r w:rsidRPr="00434BB3">
          <w:rPr>
            <w:rFonts w:ascii="Georgia" w:hAnsi="Georgia"/>
            <w:noProof/>
          </w:rPr>
          <w:fldChar w:fldCharType="end"/>
        </w:r>
      </w:p>
    </w:sdtContent>
  </w:sdt>
  <w:p w14:paraId="729EF59D" w14:textId="77777777" w:rsidR="0071171B" w:rsidRDefault="007117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42C47" w14:textId="77777777" w:rsidR="0055542A" w:rsidRDefault="0055542A" w:rsidP="00C00D70">
      <w:pPr>
        <w:spacing w:after="0" w:line="240" w:lineRule="auto"/>
      </w:pPr>
      <w:r>
        <w:separator/>
      </w:r>
    </w:p>
  </w:footnote>
  <w:footnote w:type="continuationSeparator" w:id="0">
    <w:p w14:paraId="34E87F72" w14:textId="77777777" w:rsidR="0055542A" w:rsidRDefault="0055542A" w:rsidP="00C00D70">
      <w:pPr>
        <w:spacing w:after="0" w:line="240" w:lineRule="auto"/>
      </w:pPr>
      <w:r>
        <w:continuationSeparator/>
      </w:r>
    </w:p>
  </w:footnote>
  <w:footnote w:type="continuationNotice" w:id="1">
    <w:p w14:paraId="549A3D7F" w14:textId="77777777" w:rsidR="0055542A" w:rsidRDefault="005554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09C1E8E" w14:paraId="34283610" w14:textId="77777777" w:rsidTr="00270769">
      <w:tc>
        <w:tcPr>
          <w:tcW w:w="3005" w:type="dxa"/>
        </w:tcPr>
        <w:p w14:paraId="7C4F63B6" w14:textId="1CBC6FAA" w:rsidR="609C1E8E" w:rsidRDefault="609C1E8E" w:rsidP="00270769">
          <w:pPr>
            <w:pStyle w:val="Header"/>
            <w:ind w:left="-115"/>
          </w:pPr>
        </w:p>
      </w:tc>
      <w:tc>
        <w:tcPr>
          <w:tcW w:w="3005" w:type="dxa"/>
        </w:tcPr>
        <w:p w14:paraId="427BEC63" w14:textId="3E31B928" w:rsidR="609C1E8E" w:rsidRDefault="609C1E8E" w:rsidP="00270769">
          <w:pPr>
            <w:pStyle w:val="Header"/>
            <w:jc w:val="center"/>
          </w:pPr>
        </w:p>
      </w:tc>
      <w:tc>
        <w:tcPr>
          <w:tcW w:w="3005" w:type="dxa"/>
        </w:tcPr>
        <w:p w14:paraId="7ECBC13C" w14:textId="65714B8A" w:rsidR="609C1E8E" w:rsidRDefault="609C1E8E" w:rsidP="00270769">
          <w:pPr>
            <w:pStyle w:val="Header"/>
            <w:ind w:right="-115"/>
            <w:jc w:val="right"/>
          </w:pPr>
        </w:p>
      </w:tc>
    </w:tr>
  </w:tbl>
  <w:p w14:paraId="7310B768" w14:textId="79E3A05E" w:rsidR="609C1E8E" w:rsidRDefault="609C1E8E" w:rsidP="002707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27D39"/>
    <w:multiLevelType w:val="hybridMultilevel"/>
    <w:tmpl w:val="E3AE4456"/>
    <w:lvl w:ilvl="0" w:tplc="3F9A4D0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93356F"/>
    <w:multiLevelType w:val="hybridMultilevel"/>
    <w:tmpl w:val="0682100C"/>
    <w:lvl w:ilvl="0" w:tplc="B22CB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F57FDD"/>
    <w:multiLevelType w:val="hybridMultilevel"/>
    <w:tmpl w:val="62106B9A"/>
    <w:lvl w:ilvl="0" w:tplc="D5B28C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1650616">
    <w:abstractNumId w:val="1"/>
  </w:num>
  <w:num w:numId="2" w16cid:durableId="282613166">
    <w:abstractNumId w:val="2"/>
  </w:num>
  <w:num w:numId="3" w16cid:durableId="16000661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D84"/>
    <w:rsid w:val="00002004"/>
    <w:rsid w:val="00003743"/>
    <w:rsid w:val="000060B6"/>
    <w:rsid w:val="0001036F"/>
    <w:rsid w:val="000107AA"/>
    <w:rsid w:val="00011650"/>
    <w:rsid w:val="0001416E"/>
    <w:rsid w:val="0001475B"/>
    <w:rsid w:val="00014D87"/>
    <w:rsid w:val="00021D5E"/>
    <w:rsid w:val="0002295B"/>
    <w:rsid w:val="000246E5"/>
    <w:rsid w:val="00024CAF"/>
    <w:rsid w:val="00026529"/>
    <w:rsid w:val="00026A6B"/>
    <w:rsid w:val="000301EB"/>
    <w:rsid w:val="0003254F"/>
    <w:rsid w:val="0003284D"/>
    <w:rsid w:val="00032E29"/>
    <w:rsid w:val="00033B12"/>
    <w:rsid w:val="000371D6"/>
    <w:rsid w:val="000373A7"/>
    <w:rsid w:val="00037AD8"/>
    <w:rsid w:val="000400E4"/>
    <w:rsid w:val="00040CAF"/>
    <w:rsid w:val="00041937"/>
    <w:rsid w:val="000440E7"/>
    <w:rsid w:val="00044E66"/>
    <w:rsid w:val="00050904"/>
    <w:rsid w:val="000538AD"/>
    <w:rsid w:val="00056AB3"/>
    <w:rsid w:val="0005733D"/>
    <w:rsid w:val="00062134"/>
    <w:rsid w:val="00063611"/>
    <w:rsid w:val="00067899"/>
    <w:rsid w:val="00067A26"/>
    <w:rsid w:val="00067CFF"/>
    <w:rsid w:val="00067DFE"/>
    <w:rsid w:val="00070CE9"/>
    <w:rsid w:val="00070DE4"/>
    <w:rsid w:val="00072044"/>
    <w:rsid w:val="00076888"/>
    <w:rsid w:val="000813A6"/>
    <w:rsid w:val="00086755"/>
    <w:rsid w:val="00087595"/>
    <w:rsid w:val="000917F1"/>
    <w:rsid w:val="00092D2A"/>
    <w:rsid w:val="000961D6"/>
    <w:rsid w:val="000A2C7B"/>
    <w:rsid w:val="000A64A2"/>
    <w:rsid w:val="000A6C3F"/>
    <w:rsid w:val="000B108A"/>
    <w:rsid w:val="000B26FF"/>
    <w:rsid w:val="000B36E8"/>
    <w:rsid w:val="000B4780"/>
    <w:rsid w:val="000B7593"/>
    <w:rsid w:val="000C1D4C"/>
    <w:rsid w:val="000C23BD"/>
    <w:rsid w:val="000C2C47"/>
    <w:rsid w:val="000D0474"/>
    <w:rsid w:val="000D2088"/>
    <w:rsid w:val="000D3C71"/>
    <w:rsid w:val="000D6E7F"/>
    <w:rsid w:val="000D7905"/>
    <w:rsid w:val="000E1050"/>
    <w:rsid w:val="000E178F"/>
    <w:rsid w:val="000E4C43"/>
    <w:rsid w:val="000E4F91"/>
    <w:rsid w:val="000F5476"/>
    <w:rsid w:val="000F6024"/>
    <w:rsid w:val="000F6143"/>
    <w:rsid w:val="000F6479"/>
    <w:rsid w:val="000F74AA"/>
    <w:rsid w:val="00101194"/>
    <w:rsid w:val="00101F12"/>
    <w:rsid w:val="00106C6F"/>
    <w:rsid w:val="00107EE8"/>
    <w:rsid w:val="00110838"/>
    <w:rsid w:val="00110E61"/>
    <w:rsid w:val="001133E7"/>
    <w:rsid w:val="00114152"/>
    <w:rsid w:val="00115F75"/>
    <w:rsid w:val="00117E3C"/>
    <w:rsid w:val="00121FE6"/>
    <w:rsid w:val="001242FD"/>
    <w:rsid w:val="001250DD"/>
    <w:rsid w:val="00130A7E"/>
    <w:rsid w:val="00131129"/>
    <w:rsid w:val="0013332C"/>
    <w:rsid w:val="00135435"/>
    <w:rsid w:val="001369A5"/>
    <w:rsid w:val="00136BA4"/>
    <w:rsid w:val="001469E5"/>
    <w:rsid w:val="0014740B"/>
    <w:rsid w:val="0015222B"/>
    <w:rsid w:val="001622DE"/>
    <w:rsid w:val="00164CAC"/>
    <w:rsid w:val="0016514A"/>
    <w:rsid w:val="00165F54"/>
    <w:rsid w:val="00167917"/>
    <w:rsid w:val="001700F9"/>
    <w:rsid w:val="00172575"/>
    <w:rsid w:val="00174640"/>
    <w:rsid w:val="00174ECB"/>
    <w:rsid w:val="00180414"/>
    <w:rsid w:val="0018132F"/>
    <w:rsid w:val="00182594"/>
    <w:rsid w:val="001860DF"/>
    <w:rsid w:val="0019043C"/>
    <w:rsid w:val="0019206E"/>
    <w:rsid w:val="00192367"/>
    <w:rsid w:val="00195D6A"/>
    <w:rsid w:val="00195DB1"/>
    <w:rsid w:val="00196A57"/>
    <w:rsid w:val="00197C84"/>
    <w:rsid w:val="001A0581"/>
    <w:rsid w:val="001A2A41"/>
    <w:rsid w:val="001A4B2E"/>
    <w:rsid w:val="001B14A0"/>
    <w:rsid w:val="001B5939"/>
    <w:rsid w:val="001B7EC3"/>
    <w:rsid w:val="001C028A"/>
    <w:rsid w:val="001C02DD"/>
    <w:rsid w:val="001C16F1"/>
    <w:rsid w:val="001C26BA"/>
    <w:rsid w:val="001C28BF"/>
    <w:rsid w:val="001C442F"/>
    <w:rsid w:val="001C5D2B"/>
    <w:rsid w:val="001C6F9A"/>
    <w:rsid w:val="001D111A"/>
    <w:rsid w:val="001D2A8F"/>
    <w:rsid w:val="001D413A"/>
    <w:rsid w:val="001D49B1"/>
    <w:rsid w:val="001D4B58"/>
    <w:rsid w:val="001D5E44"/>
    <w:rsid w:val="001D69FA"/>
    <w:rsid w:val="001D6AAA"/>
    <w:rsid w:val="001D6C56"/>
    <w:rsid w:val="001E1222"/>
    <w:rsid w:val="001E183F"/>
    <w:rsid w:val="001E7B72"/>
    <w:rsid w:val="001F0263"/>
    <w:rsid w:val="001F3017"/>
    <w:rsid w:val="001F3325"/>
    <w:rsid w:val="002036F2"/>
    <w:rsid w:val="002038BA"/>
    <w:rsid w:val="0020512A"/>
    <w:rsid w:val="00206B03"/>
    <w:rsid w:val="00207CF1"/>
    <w:rsid w:val="00221EA0"/>
    <w:rsid w:val="00222E87"/>
    <w:rsid w:val="00223364"/>
    <w:rsid w:val="002247A9"/>
    <w:rsid w:val="00226CC1"/>
    <w:rsid w:val="002365F4"/>
    <w:rsid w:val="00237B7C"/>
    <w:rsid w:val="0024082C"/>
    <w:rsid w:val="002444F7"/>
    <w:rsid w:val="0024684C"/>
    <w:rsid w:val="00246998"/>
    <w:rsid w:val="002511D2"/>
    <w:rsid w:val="002534EF"/>
    <w:rsid w:val="00257D03"/>
    <w:rsid w:val="00260BF5"/>
    <w:rsid w:val="0026355A"/>
    <w:rsid w:val="002669AA"/>
    <w:rsid w:val="00267A14"/>
    <w:rsid w:val="00270769"/>
    <w:rsid w:val="00271282"/>
    <w:rsid w:val="002724BC"/>
    <w:rsid w:val="0027456B"/>
    <w:rsid w:val="002748FA"/>
    <w:rsid w:val="0027720C"/>
    <w:rsid w:val="00280837"/>
    <w:rsid w:val="0028121E"/>
    <w:rsid w:val="00281348"/>
    <w:rsid w:val="00281B31"/>
    <w:rsid w:val="00284D50"/>
    <w:rsid w:val="00291483"/>
    <w:rsid w:val="0029342B"/>
    <w:rsid w:val="0029356C"/>
    <w:rsid w:val="0029401B"/>
    <w:rsid w:val="0029625A"/>
    <w:rsid w:val="00297C21"/>
    <w:rsid w:val="002A3A26"/>
    <w:rsid w:val="002A56B3"/>
    <w:rsid w:val="002B0749"/>
    <w:rsid w:val="002C65F5"/>
    <w:rsid w:val="002D32D8"/>
    <w:rsid w:val="002D5585"/>
    <w:rsid w:val="002D596C"/>
    <w:rsid w:val="002E7832"/>
    <w:rsid w:val="002F1809"/>
    <w:rsid w:val="002F35A3"/>
    <w:rsid w:val="002F371E"/>
    <w:rsid w:val="002F3D56"/>
    <w:rsid w:val="002F4781"/>
    <w:rsid w:val="002F6114"/>
    <w:rsid w:val="002F7EDE"/>
    <w:rsid w:val="003013A7"/>
    <w:rsid w:val="00301CF2"/>
    <w:rsid w:val="00305A3E"/>
    <w:rsid w:val="003073C6"/>
    <w:rsid w:val="003114F1"/>
    <w:rsid w:val="00313009"/>
    <w:rsid w:val="0031676D"/>
    <w:rsid w:val="003205BD"/>
    <w:rsid w:val="00320709"/>
    <w:rsid w:val="003211BC"/>
    <w:rsid w:val="003232B2"/>
    <w:rsid w:val="0032367F"/>
    <w:rsid w:val="00332D9C"/>
    <w:rsid w:val="00334F7C"/>
    <w:rsid w:val="00336D55"/>
    <w:rsid w:val="00345041"/>
    <w:rsid w:val="00350D45"/>
    <w:rsid w:val="00361038"/>
    <w:rsid w:val="0036660D"/>
    <w:rsid w:val="00370697"/>
    <w:rsid w:val="003751DE"/>
    <w:rsid w:val="00376DE5"/>
    <w:rsid w:val="003834C3"/>
    <w:rsid w:val="003842F2"/>
    <w:rsid w:val="00384649"/>
    <w:rsid w:val="003901DF"/>
    <w:rsid w:val="00393316"/>
    <w:rsid w:val="0039372B"/>
    <w:rsid w:val="00394DBC"/>
    <w:rsid w:val="003A6C0B"/>
    <w:rsid w:val="003B6948"/>
    <w:rsid w:val="003B764F"/>
    <w:rsid w:val="003C46D2"/>
    <w:rsid w:val="003C57B1"/>
    <w:rsid w:val="003D12FE"/>
    <w:rsid w:val="003D1C26"/>
    <w:rsid w:val="003D5FDF"/>
    <w:rsid w:val="003E17FA"/>
    <w:rsid w:val="003E2EC2"/>
    <w:rsid w:val="003F15AA"/>
    <w:rsid w:val="003F1E4A"/>
    <w:rsid w:val="003F2DB8"/>
    <w:rsid w:val="003F5636"/>
    <w:rsid w:val="00400941"/>
    <w:rsid w:val="004023CF"/>
    <w:rsid w:val="00406E26"/>
    <w:rsid w:val="00411130"/>
    <w:rsid w:val="0041380E"/>
    <w:rsid w:val="00417017"/>
    <w:rsid w:val="00420AD1"/>
    <w:rsid w:val="00421B6B"/>
    <w:rsid w:val="0043038C"/>
    <w:rsid w:val="00434BB3"/>
    <w:rsid w:val="004375BD"/>
    <w:rsid w:val="00437FD9"/>
    <w:rsid w:val="00442601"/>
    <w:rsid w:val="00442DB5"/>
    <w:rsid w:val="00444FB6"/>
    <w:rsid w:val="00447355"/>
    <w:rsid w:val="00447A0B"/>
    <w:rsid w:val="004518D4"/>
    <w:rsid w:val="0045255A"/>
    <w:rsid w:val="00457CA8"/>
    <w:rsid w:val="004651F1"/>
    <w:rsid w:val="0047230D"/>
    <w:rsid w:val="004728DF"/>
    <w:rsid w:val="00472EDB"/>
    <w:rsid w:val="0047548F"/>
    <w:rsid w:val="004777F9"/>
    <w:rsid w:val="00477DA5"/>
    <w:rsid w:val="004809EB"/>
    <w:rsid w:val="004818EB"/>
    <w:rsid w:val="00487ED2"/>
    <w:rsid w:val="004904F5"/>
    <w:rsid w:val="00491051"/>
    <w:rsid w:val="00491909"/>
    <w:rsid w:val="00492639"/>
    <w:rsid w:val="00497913"/>
    <w:rsid w:val="004A1F76"/>
    <w:rsid w:val="004A40EE"/>
    <w:rsid w:val="004A427F"/>
    <w:rsid w:val="004A5D51"/>
    <w:rsid w:val="004A63BE"/>
    <w:rsid w:val="004A7034"/>
    <w:rsid w:val="004B177C"/>
    <w:rsid w:val="004B2B0D"/>
    <w:rsid w:val="004B42AF"/>
    <w:rsid w:val="004C0AAB"/>
    <w:rsid w:val="004C0D5F"/>
    <w:rsid w:val="004C114E"/>
    <w:rsid w:val="004C23C1"/>
    <w:rsid w:val="004C2C5B"/>
    <w:rsid w:val="004C330B"/>
    <w:rsid w:val="004C356E"/>
    <w:rsid w:val="004C3614"/>
    <w:rsid w:val="004C3BD1"/>
    <w:rsid w:val="004D3C4E"/>
    <w:rsid w:val="004D3C69"/>
    <w:rsid w:val="004D685F"/>
    <w:rsid w:val="004E079C"/>
    <w:rsid w:val="004E08DC"/>
    <w:rsid w:val="004E0B57"/>
    <w:rsid w:val="004E1BC9"/>
    <w:rsid w:val="004E422A"/>
    <w:rsid w:val="004E7946"/>
    <w:rsid w:val="004F0CAA"/>
    <w:rsid w:val="004F2613"/>
    <w:rsid w:val="004F5149"/>
    <w:rsid w:val="004F7FE4"/>
    <w:rsid w:val="00502755"/>
    <w:rsid w:val="0050297E"/>
    <w:rsid w:val="0050467D"/>
    <w:rsid w:val="005051F5"/>
    <w:rsid w:val="00505B4D"/>
    <w:rsid w:val="00510863"/>
    <w:rsid w:val="00510D05"/>
    <w:rsid w:val="005122A3"/>
    <w:rsid w:val="00512797"/>
    <w:rsid w:val="005137F9"/>
    <w:rsid w:val="0051558D"/>
    <w:rsid w:val="00516671"/>
    <w:rsid w:val="00517859"/>
    <w:rsid w:val="0052048D"/>
    <w:rsid w:val="00524C20"/>
    <w:rsid w:val="00525BC9"/>
    <w:rsid w:val="00526462"/>
    <w:rsid w:val="00527926"/>
    <w:rsid w:val="0053280D"/>
    <w:rsid w:val="00535FDB"/>
    <w:rsid w:val="00540407"/>
    <w:rsid w:val="00540AFA"/>
    <w:rsid w:val="00540FCC"/>
    <w:rsid w:val="00544822"/>
    <w:rsid w:val="005511EF"/>
    <w:rsid w:val="0055453C"/>
    <w:rsid w:val="0055542A"/>
    <w:rsid w:val="005568CA"/>
    <w:rsid w:val="00564C26"/>
    <w:rsid w:val="00565875"/>
    <w:rsid w:val="0056766C"/>
    <w:rsid w:val="005703AC"/>
    <w:rsid w:val="005708A5"/>
    <w:rsid w:val="00570F00"/>
    <w:rsid w:val="005749E7"/>
    <w:rsid w:val="005750E4"/>
    <w:rsid w:val="00575DBE"/>
    <w:rsid w:val="00575FFE"/>
    <w:rsid w:val="00576C7D"/>
    <w:rsid w:val="005800E7"/>
    <w:rsid w:val="005811A1"/>
    <w:rsid w:val="00581A23"/>
    <w:rsid w:val="005827D6"/>
    <w:rsid w:val="00583A72"/>
    <w:rsid w:val="0058553E"/>
    <w:rsid w:val="00586D33"/>
    <w:rsid w:val="005872B9"/>
    <w:rsid w:val="00590B69"/>
    <w:rsid w:val="00591773"/>
    <w:rsid w:val="005918E6"/>
    <w:rsid w:val="005935E4"/>
    <w:rsid w:val="005A0954"/>
    <w:rsid w:val="005A157F"/>
    <w:rsid w:val="005A33C8"/>
    <w:rsid w:val="005A3EC0"/>
    <w:rsid w:val="005A46B5"/>
    <w:rsid w:val="005B0FFB"/>
    <w:rsid w:val="005B1B78"/>
    <w:rsid w:val="005B3C65"/>
    <w:rsid w:val="005B67B3"/>
    <w:rsid w:val="005B70C6"/>
    <w:rsid w:val="005C0108"/>
    <w:rsid w:val="005C36F9"/>
    <w:rsid w:val="005C37F9"/>
    <w:rsid w:val="005D1141"/>
    <w:rsid w:val="005D1D6F"/>
    <w:rsid w:val="005D26D6"/>
    <w:rsid w:val="005D2CF0"/>
    <w:rsid w:val="005D37D7"/>
    <w:rsid w:val="005D4E40"/>
    <w:rsid w:val="005D5B74"/>
    <w:rsid w:val="005D7BF6"/>
    <w:rsid w:val="005E0BBA"/>
    <w:rsid w:val="005E311E"/>
    <w:rsid w:val="005E6DD7"/>
    <w:rsid w:val="005E6FC3"/>
    <w:rsid w:val="005F21AC"/>
    <w:rsid w:val="005F5513"/>
    <w:rsid w:val="005F63A4"/>
    <w:rsid w:val="005F7102"/>
    <w:rsid w:val="00602AE4"/>
    <w:rsid w:val="00602E61"/>
    <w:rsid w:val="00603C84"/>
    <w:rsid w:val="00604539"/>
    <w:rsid w:val="00605A91"/>
    <w:rsid w:val="00607F66"/>
    <w:rsid w:val="00610743"/>
    <w:rsid w:val="00612A8D"/>
    <w:rsid w:val="006140A9"/>
    <w:rsid w:val="00614AC8"/>
    <w:rsid w:val="00620979"/>
    <w:rsid w:val="00620A18"/>
    <w:rsid w:val="00621612"/>
    <w:rsid w:val="00621A63"/>
    <w:rsid w:val="00624C94"/>
    <w:rsid w:val="006253FA"/>
    <w:rsid w:val="00630AE3"/>
    <w:rsid w:val="00632646"/>
    <w:rsid w:val="0063304E"/>
    <w:rsid w:val="0063403F"/>
    <w:rsid w:val="00640A44"/>
    <w:rsid w:val="00645472"/>
    <w:rsid w:val="00646834"/>
    <w:rsid w:val="00647E8B"/>
    <w:rsid w:val="006509BB"/>
    <w:rsid w:val="00650CF3"/>
    <w:rsid w:val="006510AF"/>
    <w:rsid w:val="006526E9"/>
    <w:rsid w:val="00654A14"/>
    <w:rsid w:val="006560E8"/>
    <w:rsid w:val="0065683C"/>
    <w:rsid w:val="006608E8"/>
    <w:rsid w:val="0066474C"/>
    <w:rsid w:val="00667C0E"/>
    <w:rsid w:val="0066BA98"/>
    <w:rsid w:val="0067343C"/>
    <w:rsid w:val="00673972"/>
    <w:rsid w:val="00673E91"/>
    <w:rsid w:val="00673FC6"/>
    <w:rsid w:val="006778C9"/>
    <w:rsid w:val="00682C5A"/>
    <w:rsid w:val="006835D3"/>
    <w:rsid w:val="006858F6"/>
    <w:rsid w:val="00685DB3"/>
    <w:rsid w:val="00691394"/>
    <w:rsid w:val="00697BFE"/>
    <w:rsid w:val="006A36F6"/>
    <w:rsid w:val="006A64C0"/>
    <w:rsid w:val="006B383C"/>
    <w:rsid w:val="006B439C"/>
    <w:rsid w:val="006B697E"/>
    <w:rsid w:val="006C359B"/>
    <w:rsid w:val="006D1054"/>
    <w:rsid w:val="006D1877"/>
    <w:rsid w:val="006D3AE4"/>
    <w:rsid w:val="006D674B"/>
    <w:rsid w:val="006D6B21"/>
    <w:rsid w:val="006E0534"/>
    <w:rsid w:val="006E169C"/>
    <w:rsid w:val="006F0A8F"/>
    <w:rsid w:val="006F2240"/>
    <w:rsid w:val="006F26AB"/>
    <w:rsid w:val="00701B58"/>
    <w:rsid w:val="0070440C"/>
    <w:rsid w:val="00706276"/>
    <w:rsid w:val="007065CF"/>
    <w:rsid w:val="0070707B"/>
    <w:rsid w:val="0070756F"/>
    <w:rsid w:val="0071171B"/>
    <w:rsid w:val="00711AE6"/>
    <w:rsid w:val="00720E6B"/>
    <w:rsid w:val="00721229"/>
    <w:rsid w:val="00723A75"/>
    <w:rsid w:val="00730476"/>
    <w:rsid w:val="00733B6E"/>
    <w:rsid w:val="00735ADB"/>
    <w:rsid w:val="007372F8"/>
    <w:rsid w:val="00737D50"/>
    <w:rsid w:val="0074098A"/>
    <w:rsid w:val="00740A96"/>
    <w:rsid w:val="00741242"/>
    <w:rsid w:val="0074496C"/>
    <w:rsid w:val="007452E2"/>
    <w:rsid w:val="00746625"/>
    <w:rsid w:val="0075002C"/>
    <w:rsid w:val="0075388F"/>
    <w:rsid w:val="007547F0"/>
    <w:rsid w:val="00756537"/>
    <w:rsid w:val="007569C3"/>
    <w:rsid w:val="007579CB"/>
    <w:rsid w:val="00757F91"/>
    <w:rsid w:val="0076150C"/>
    <w:rsid w:val="00761EB3"/>
    <w:rsid w:val="00762BB4"/>
    <w:rsid w:val="00765A17"/>
    <w:rsid w:val="00765E3D"/>
    <w:rsid w:val="00766ED0"/>
    <w:rsid w:val="00767388"/>
    <w:rsid w:val="007711BC"/>
    <w:rsid w:val="00771649"/>
    <w:rsid w:val="00773ECE"/>
    <w:rsid w:val="007801BF"/>
    <w:rsid w:val="007823BE"/>
    <w:rsid w:val="00787518"/>
    <w:rsid w:val="00787AED"/>
    <w:rsid w:val="0079011A"/>
    <w:rsid w:val="00793623"/>
    <w:rsid w:val="007941B3"/>
    <w:rsid w:val="007A1BDC"/>
    <w:rsid w:val="007A7A4E"/>
    <w:rsid w:val="007A7A7B"/>
    <w:rsid w:val="007B584F"/>
    <w:rsid w:val="007B7CCD"/>
    <w:rsid w:val="007B7DCA"/>
    <w:rsid w:val="007C00C7"/>
    <w:rsid w:val="007C0290"/>
    <w:rsid w:val="007C1841"/>
    <w:rsid w:val="007C241E"/>
    <w:rsid w:val="007C2D29"/>
    <w:rsid w:val="007C32DA"/>
    <w:rsid w:val="007C4F75"/>
    <w:rsid w:val="007C5008"/>
    <w:rsid w:val="007C59CB"/>
    <w:rsid w:val="007C6942"/>
    <w:rsid w:val="007D0A11"/>
    <w:rsid w:val="007D57EB"/>
    <w:rsid w:val="007E1E47"/>
    <w:rsid w:val="007E549C"/>
    <w:rsid w:val="007E5C81"/>
    <w:rsid w:val="007F08CC"/>
    <w:rsid w:val="007F3555"/>
    <w:rsid w:val="007F3FE8"/>
    <w:rsid w:val="007F5A5C"/>
    <w:rsid w:val="00800055"/>
    <w:rsid w:val="008003BF"/>
    <w:rsid w:val="0080184F"/>
    <w:rsid w:val="008022E7"/>
    <w:rsid w:val="00802F5E"/>
    <w:rsid w:val="00804265"/>
    <w:rsid w:val="00806915"/>
    <w:rsid w:val="00810668"/>
    <w:rsid w:val="00813312"/>
    <w:rsid w:val="00816922"/>
    <w:rsid w:val="00827979"/>
    <w:rsid w:val="008308C4"/>
    <w:rsid w:val="00831065"/>
    <w:rsid w:val="00832B54"/>
    <w:rsid w:val="00832D97"/>
    <w:rsid w:val="00835B10"/>
    <w:rsid w:val="008430F7"/>
    <w:rsid w:val="00843911"/>
    <w:rsid w:val="0084431E"/>
    <w:rsid w:val="00845070"/>
    <w:rsid w:val="00845A21"/>
    <w:rsid w:val="008471DA"/>
    <w:rsid w:val="00847300"/>
    <w:rsid w:val="00850A2A"/>
    <w:rsid w:val="00860581"/>
    <w:rsid w:val="00864618"/>
    <w:rsid w:val="00872193"/>
    <w:rsid w:val="0087398E"/>
    <w:rsid w:val="00874642"/>
    <w:rsid w:val="00885119"/>
    <w:rsid w:val="00886657"/>
    <w:rsid w:val="00887F4A"/>
    <w:rsid w:val="00890FCD"/>
    <w:rsid w:val="00892AA8"/>
    <w:rsid w:val="0089561F"/>
    <w:rsid w:val="008A1378"/>
    <w:rsid w:val="008A18AC"/>
    <w:rsid w:val="008A2EEF"/>
    <w:rsid w:val="008C0B6C"/>
    <w:rsid w:val="008C4ACA"/>
    <w:rsid w:val="008D11D2"/>
    <w:rsid w:val="008D3441"/>
    <w:rsid w:val="008E018D"/>
    <w:rsid w:val="008E0DCF"/>
    <w:rsid w:val="008E2DC0"/>
    <w:rsid w:val="008E379A"/>
    <w:rsid w:val="008E60F5"/>
    <w:rsid w:val="008E619A"/>
    <w:rsid w:val="008F4834"/>
    <w:rsid w:val="008F4882"/>
    <w:rsid w:val="008F78BA"/>
    <w:rsid w:val="00900105"/>
    <w:rsid w:val="00902F2A"/>
    <w:rsid w:val="00912D80"/>
    <w:rsid w:val="00912FB8"/>
    <w:rsid w:val="009137EA"/>
    <w:rsid w:val="0091391B"/>
    <w:rsid w:val="00913C03"/>
    <w:rsid w:val="00915260"/>
    <w:rsid w:val="00915E15"/>
    <w:rsid w:val="00915EC7"/>
    <w:rsid w:val="00916CFD"/>
    <w:rsid w:val="009206EB"/>
    <w:rsid w:val="0092077A"/>
    <w:rsid w:val="00921205"/>
    <w:rsid w:val="00921556"/>
    <w:rsid w:val="00922552"/>
    <w:rsid w:val="00924540"/>
    <w:rsid w:val="00925F5E"/>
    <w:rsid w:val="00930529"/>
    <w:rsid w:val="00932D9D"/>
    <w:rsid w:val="00935A25"/>
    <w:rsid w:val="00942D7F"/>
    <w:rsid w:val="00943962"/>
    <w:rsid w:val="009464B5"/>
    <w:rsid w:val="009465A0"/>
    <w:rsid w:val="00947F20"/>
    <w:rsid w:val="0095023E"/>
    <w:rsid w:val="009565D1"/>
    <w:rsid w:val="0095719C"/>
    <w:rsid w:val="00961854"/>
    <w:rsid w:val="009660C8"/>
    <w:rsid w:val="00966899"/>
    <w:rsid w:val="00973DBE"/>
    <w:rsid w:val="00975513"/>
    <w:rsid w:val="00976241"/>
    <w:rsid w:val="00981B57"/>
    <w:rsid w:val="00983D14"/>
    <w:rsid w:val="00984900"/>
    <w:rsid w:val="00985803"/>
    <w:rsid w:val="00986917"/>
    <w:rsid w:val="00986AC3"/>
    <w:rsid w:val="00987C04"/>
    <w:rsid w:val="009900C3"/>
    <w:rsid w:val="009909C1"/>
    <w:rsid w:val="009942E3"/>
    <w:rsid w:val="009A1D41"/>
    <w:rsid w:val="009A3906"/>
    <w:rsid w:val="009A6A24"/>
    <w:rsid w:val="009A6C43"/>
    <w:rsid w:val="009B27F9"/>
    <w:rsid w:val="009C4CBB"/>
    <w:rsid w:val="009CE592"/>
    <w:rsid w:val="009D201C"/>
    <w:rsid w:val="009D203A"/>
    <w:rsid w:val="009E5EB5"/>
    <w:rsid w:val="009F0798"/>
    <w:rsid w:val="009F1A64"/>
    <w:rsid w:val="009F301E"/>
    <w:rsid w:val="009F481D"/>
    <w:rsid w:val="009F5619"/>
    <w:rsid w:val="009F6B21"/>
    <w:rsid w:val="00A011B1"/>
    <w:rsid w:val="00A01E21"/>
    <w:rsid w:val="00A024D1"/>
    <w:rsid w:val="00A03134"/>
    <w:rsid w:val="00A03983"/>
    <w:rsid w:val="00A0402A"/>
    <w:rsid w:val="00A06DA8"/>
    <w:rsid w:val="00A0717F"/>
    <w:rsid w:val="00A10395"/>
    <w:rsid w:val="00A1384B"/>
    <w:rsid w:val="00A16114"/>
    <w:rsid w:val="00A16AEA"/>
    <w:rsid w:val="00A16EC3"/>
    <w:rsid w:val="00A17AF2"/>
    <w:rsid w:val="00A17D7D"/>
    <w:rsid w:val="00A24EB5"/>
    <w:rsid w:val="00A265B1"/>
    <w:rsid w:val="00A27520"/>
    <w:rsid w:val="00A275AA"/>
    <w:rsid w:val="00A276E7"/>
    <w:rsid w:val="00A36584"/>
    <w:rsid w:val="00A36A78"/>
    <w:rsid w:val="00A40D9A"/>
    <w:rsid w:val="00A428B9"/>
    <w:rsid w:val="00A44744"/>
    <w:rsid w:val="00A475C0"/>
    <w:rsid w:val="00A52F80"/>
    <w:rsid w:val="00A56427"/>
    <w:rsid w:val="00A60650"/>
    <w:rsid w:val="00A6372F"/>
    <w:rsid w:val="00A655C4"/>
    <w:rsid w:val="00A66FAB"/>
    <w:rsid w:val="00A70A0E"/>
    <w:rsid w:val="00A71D45"/>
    <w:rsid w:val="00A81381"/>
    <w:rsid w:val="00A836D3"/>
    <w:rsid w:val="00A83BA5"/>
    <w:rsid w:val="00A92499"/>
    <w:rsid w:val="00A94A40"/>
    <w:rsid w:val="00A9526C"/>
    <w:rsid w:val="00A95A6D"/>
    <w:rsid w:val="00A97E3C"/>
    <w:rsid w:val="00AA1EBB"/>
    <w:rsid w:val="00AA1F5C"/>
    <w:rsid w:val="00AA2F49"/>
    <w:rsid w:val="00AA3AB4"/>
    <w:rsid w:val="00AA5D74"/>
    <w:rsid w:val="00AA6900"/>
    <w:rsid w:val="00AA74C5"/>
    <w:rsid w:val="00AB05F7"/>
    <w:rsid w:val="00AB090E"/>
    <w:rsid w:val="00AB38EA"/>
    <w:rsid w:val="00AB3AF9"/>
    <w:rsid w:val="00AB5EFE"/>
    <w:rsid w:val="00AC1659"/>
    <w:rsid w:val="00AC21B3"/>
    <w:rsid w:val="00AC2D35"/>
    <w:rsid w:val="00AC4270"/>
    <w:rsid w:val="00AC6FFF"/>
    <w:rsid w:val="00AC7A60"/>
    <w:rsid w:val="00AD3788"/>
    <w:rsid w:val="00AD5E15"/>
    <w:rsid w:val="00AD6F0D"/>
    <w:rsid w:val="00AE03C2"/>
    <w:rsid w:val="00AE1F26"/>
    <w:rsid w:val="00AE3A91"/>
    <w:rsid w:val="00AE4428"/>
    <w:rsid w:val="00AE4B58"/>
    <w:rsid w:val="00AE7394"/>
    <w:rsid w:val="00AE7F14"/>
    <w:rsid w:val="00AF0B55"/>
    <w:rsid w:val="00AF610E"/>
    <w:rsid w:val="00AF7A2D"/>
    <w:rsid w:val="00B02E99"/>
    <w:rsid w:val="00B04E08"/>
    <w:rsid w:val="00B12461"/>
    <w:rsid w:val="00B1592B"/>
    <w:rsid w:val="00B20C35"/>
    <w:rsid w:val="00B224C4"/>
    <w:rsid w:val="00B224ED"/>
    <w:rsid w:val="00B22FE5"/>
    <w:rsid w:val="00B23BDF"/>
    <w:rsid w:val="00B2494F"/>
    <w:rsid w:val="00B249C8"/>
    <w:rsid w:val="00B24B01"/>
    <w:rsid w:val="00B24F84"/>
    <w:rsid w:val="00B25D92"/>
    <w:rsid w:val="00B26B82"/>
    <w:rsid w:val="00B30091"/>
    <w:rsid w:val="00B30660"/>
    <w:rsid w:val="00B31B4B"/>
    <w:rsid w:val="00B3262C"/>
    <w:rsid w:val="00B361E7"/>
    <w:rsid w:val="00B40103"/>
    <w:rsid w:val="00B41BA3"/>
    <w:rsid w:val="00B43278"/>
    <w:rsid w:val="00B44EEB"/>
    <w:rsid w:val="00B47B2E"/>
    <w:rsid w:val="00B50441"/>
    <w:rsid w:val="00B507AA"/>
    <w:rsid w:val="00B53274"/>
    <w:rsid w:val="00B56A7F"/>
    <w:rsid w:val="00B57545"/>
    <w:rsid w:val="00B62A57"/>
    <w:rsid w:val="00B6507B"/>
    <w:rsid w:val="00B65811"/>
    <w:rsid w:val="00B708AB"/>
    <w:rsid w:val="00B73C58"/>
    <w:rsid w:val="00B755ED"/>
    <w:rsid w:val="00B75802"/>
    <w:rsid w:val="00B80B67"/>
    <w:rsid w:val="00B90E37"/>
    <w:rsid w:val="00B92D4E"/>
    <w:rsid w:val="00B94F55"/>
    <w:rsid w:val="00B95A70"/>
    <w:rsid w:val="00B96D61"/>
    <w:rsid w:val="00BA095D"/>
    <w:rsid w:val="00BA1D3D"/>
    <w:rsid w:val="00BA2127"/>
    <w:rsid w:val="00BA494A"/>
    <w:rsid w:val="00BA656B"/>
    <w:rsid w:val="00BA7073"/>
    <w:rsid w:val="00BB03C6"/>
    <w:rsid w:val="00BB0DD7"/>
    <w:rsid w:val="00BB3ED3"/>
    <w:rsid w:val="00BB457A"/>
    <w:rsid w:val="00BB4FDA"/>
    <w:rsid w:val="00BB5F8C"/>
    <w:rsid w:val="00BC0F07"/>
    <w:rsid w:val="00BC1856"/>
    <w:rsid w:val="00BC2CFA"/>
    <w:rsid w:val="00BC3565"/>
    <w:rsid w:val="00BC3C3A"/>
    <w:rsid w:val="00BC508D"/>
    <w:rsid w:val="00BD047B"/>
    <w:rsid w:val="00BD20A4"/>
    <w:rsid w:val="00BD2F26"/>
    <w:rsid w:val="00BD3DF3"/>
    <w:rsid w:val="00BD538A"/>
    <w:rsid w:val="00BD665C"/>
    <w:rsid w:val="00BE1154"/>
    <w:rsid w:val="00BE45F8"/>
    <w:rsid w:val="00BE520A"/>
    <w:rsid w:val="00BF744E"/>
    <w:rsid w:val="00C00D70"/>
    <w:rsid w:val="00C03A3E"/>
    <w:rsid w:val="00C059A6"/>
    <w:rsid w:val="00C07F0A"/>
    <w:rsid w:val="00C1036B"/>
    <w:rsid w:val="00C10504"/>
    <w:rsid w:val="00C109B6"/>
    <w:rsid w:val="00C11CA2"/>
    <w:rsid w:val="00C124B7"/>
    <w:rsid w:val="00C13591"/>
    <w:rsid w:val="00C1397B"/>
    <w:rsid w:val="00C1476F"/>
    <w:rsid w:val="00C15E8B"/>
    <w:rsid w:val="00C179C2"/>
    <w:rsid w:val="00C22950"/>
    <w:rsid w:val="00C24F97"/>
    <w:rsid w:val="00C30285"/>
    <w:rsid w:val="00C3129C"/>
    <w:rsid w:val="00C33004"/>
    <w:rsid w:val="00C335D0"/>
    <w:rsid w:val="00C356DE"/>
    <w:rsid w:val="00C35945"/>
    <w:rsid w:val="00C35EF0"/>
    <w:rsid w:val="00C37225"/>
    <w:rsid w:val="00C37C6C"/>
    <w:rsid w:val="00C408DF"/>
    <w:rsid w:val="00C457EF"/>
    <w:rsid w:val="00C46E2E"/>
    <w:rsid w:val="00C46F48"/>
    <w:rsid w:val="00C5155F"/>
    <w:rsid w:val="00C51E9E"/>
    <w:rsid w:val="00C53205"/>
    <w:rsid w:val="00C54191"/>
    <w:rsid w:val="00C600CB"/>
    <w:rsid w:val="00C627F2"/>
    <w:rsid w:val="00C634B0"/>
    <w:rsid w:val="00C6436F"/>
    <w:rsid w:val="00C70966"/>
    <w:rsid w:val="00C70E47"/>
    <w:rsid w:val="00C7341D"/>
    <w:rsid w:val="00C75A67"/>
    <w:rsid w:val="00C75C49"/>
    <w:rsid w:val="00C76894"/>
    <w:rsid w:val="00C8029C"/>
    <w:rsid w:val="00C8030A"/>
    <w:rsid w:val="00C8119A"/>
    <w:rsid w:val="00C84639"/>
    <w:rsid w:val="00C86093"/>
    <w:rsid w:val="00C9373A"/>
    <w:rsid w:val="00C94515"/>
    <w:rsid w:val="00C94CF5"/>
    <w:rsid w:val="00C95777"/>
    <w:rsid w:val="00C977E0"/>
    <w:rsid w:val="00CA155F"/>
    <w:rsid w:val="00CA2CDB"/>
    <w:rsid w:val="00CA3E30"/>
    <w:rsid w:val="00CA6B6B"/>
    <w:rsid w:val="00CB0054"/>
    <w:rsid w:val="00CB18D8"/>
    <w:rsid w:val="00CB306A"/>
    <w:rsid w:val="00CB4A21"/>
    <w:rsid w:val="00CB4C76"/>
    <w:rsid w:val="00CB683F"/>
    <w:rsid w:val="00CC3020"/>
    <w:rsid w:val="00CC4779"/>
    <w:rsid w:val="00CC59AA"/>
    <w:rsid w:val="00CD053E"/>
    <w:rsid w:val="00CD08E6"/>
    <w:rsid w:val="00CD1A21"/>
    <w:rsid w:val="00CD3965"/>
    <w:rsid w:val="00CD53B3"/>
    <w:rsid w:val="00CD7078"/>
    <w:rsid w:val="00CD784F"/>
    <w:rsid w:val="00CE29C4"/>
    <w:rsid w:val="00CE3A0C"/>
    <w:rsid w:val="00CE6C3E"/>
    <w:rsid w:val="00CE7C80"/>
    <w:rsid w:val="00CF245C"/>
    <w:rsid w:val="00CF2E0B"/>
    <w:rsid w:val="00CF4548"/>
    <w:rsid w:val="00CF5198"/>
    <w:rsid w:val="00CF5F67"/>
    <w:rsid w:val="00CF7295"/>
    <w:rsid w:val="00CF7CA3"/>
    <w:rsid w:val="00CF7CFB"/>
    <w:rsid w:val="00CF7F5E"/>
    <w:rsid w:val="00D03814"/>
    <w:rsid w:val="00D04D53"/>
    <w:rsid w:val="00D06431"/>
    <w:rsid w:val="00D105BC"/>
    <w:rsid w:val="00D10A1F"/>
    <w:rsid w:val="00D132C4"/>
    <w:rsid w:val="00D13A49"/>
    <w:rsid w:val="00D13B5B"/>
    <w:rsid w:val="00D15282"/>
    <w:rsid w:val="00D16C04"/>
    <w:rsid w:val="00D26D2F"/>
    <w:rsid w:val="00D30E88"/>
    <w:rsid w:val="00D30EBD"/>
    <w:rsid w:val="00D37CC5"/>
    <w:rsid w:val="00D40A6C"/>
    <w:rsid w:val="00D42EB8"/>
    <w:rsid w:val="00D4625E"/>
    <w:rsid w:val="00D521E9"/>
    <w:rsid w:val="00D52D92"/>
    <w:rsid w:val="00D535AD"/>
    <w:rsid w:val="00D53696"/>
    <w:rsid w:val="00D557BB"/>
    <w:rsid w:val="00D60641"/>
    <w:rsid w:val="00D615C8"/>
    <w:rsid w:val="00D62FDA"/>
    <w:rsid w:val="00D67AC2"/>
    <w:rsid w:val="00D67B87"/>
    <w:rsid w:val="00D769E0"/>
    <w:rsid w:val="00D773FD"/>
    <w:rsid w:val="00D815AE"/>
    <w:rsid w:val="00D81A72"/>
    <w:rsid w:val="00D84604"/>
    <w:rsid w:val="00D862AA"/>
    <w:rsid w:val="00D86AEC"/>
    <w:rsid w:val="00D90082"/>
    <w:rsid w:val="00D90FC0"/>
    <w:rsid w:val="00D97142"/>
    <w:rsid w:val="00D97F9C"/>
    <w:rsid w:val="00DA3C54"/>
    <w:rsid w:val="00DA4D0E"/>
    <w:rsid w:val="00DA5058"/>
    <w:rsid w:val="00DA6721"/>
    <w:rsid w:val="00DB0F1B"/>
    <w:rsid w:val="00DB1D01"/>
    <w:rsid w:val="00DB3002"/>
    <w:rsid w:val="00DB3A04"/>
    <w:rsid w:val="00DB3E28"/>
    <w:rsid w:val="00DB4B26"/>
    <w:rsid w:val="00DB6992"/>
    <w:rsid w:val="00DB6ED5"/>
    <w:rsid w:val="00DB7284"/>
    <w:rsid w:val="00DB7621"/>
    <w:rsid w:val="00DC1296"/>
    <w:rsid w:val="00DC187A"/>
    <w:rsid w:val="00DC1F5B"/>
    <w:rsid w:val="00DC6E8E"/>
    <w:rsid w:val="00DC7023"/>
    <w:rsid w:val="00DD3A11"/>
    <w:rsid w:val="00DD499C"/>
    <w:rsid w:val="00DD4B49"/>
    <w:rsid w:val="00DD50C9"/>
    <w:rsid w:val="00DD5EE6"/>
    <w:rsid w:val="00DE241F"/>
    <w:rsid w:val="00DE2420"/>
    <w:rsid w:val="00DE39BF"/>
    <w:rsid w:val="00DE55A5"/>
    <w:rsid w:val="00DE5D01"/>
    <w:rsid w:val="00DE6318"/>
    <w:rsid w:val="00DE6494"/>
    <w:rsid w:val="00DE7A44"/>
    <w:rsid w:val="00DF0138"/>
    <w:rsid w:val="00DF0D9F"/>
    <w:rsid w:val="00DF541F"/>
    <w:rsid w:val="00DF673F"/>
    <w:rsid w:val="00DF6832"/>
    <w:rsid w:val="00DF69B2"/>
    <w:rsid w:val="00DF79C3"/>
    <w:rsid w:val="00E0305D"/>
    <w:rsid w:val="00E06506"/>
    <w:rsid w:val="00E17494"/>
    <w:rsid w:val="00E20B6F"/>
    <w:rsid w:val="00E21967"/>
    <w:rsid w:val="00E23A2A"/>
    <w:rsid w:val="00E25B7E"/>
    <w:rsid w:val="00E31BD8"/>
    <w:rsid w:val="00E32A09"/>
    <w:rsid w:val="00E33883"/>
    <w:rsid w:val="00E37ED7"/>
    <w:rsid w:val="00E41D84"/>
    <w:rsid w:val="00E426E7"/>
    <w:rsid w:val="00E46C82"/>
    <w:rsid w:val="00E46EA3"/>
    <w:rsid w:val="00E476F2"/>
    <w:rsid w:val="00E51A75"/>
    <w:rsid w:val="00E51B29"/>
    <w:rsid w:val="00E52C47"/>
    <w:rsid w:val="00E52F9A"/>
    <w:rsid w:val="00E5624A"/>
    <w:rsid w:val="00E5781B"/>
    <w:rsid w:val="00E6015B"/>
    <w:rsid w:val="00E63D33"/>
    <w:rsid w:val="00E6439B"/>
    <w:rsid w:val="00E64B87"/>
    <w:rsid w:val="00E67E34"/>
    <w:rsid w:val="00E713D2"/>
    <w:rsid w:val="00E72CD9"/>
    <w:rsid w:val="00E761C2"/>
    <w:rsid w:val="00E807B3"/>
    <w:rsid w:val="00E80913"/>
    <w:rsid w:val="00E822A0"/>
    <w:rsid w:val="00E83415"/>
    <w:rsid w:val="00E90249"/>
    <w:rsid w:val="00E91633"/>
    <w:rsid w:val="00E933AD"/>
    <w:rsid w:val="00E93877"/>
    <w:rsid w:val="00E944E6"/>
    <w:rsid w:val="00E95DAD"/>
    <w:rsid w:val="00EA06AB"/>
    <w:rsid w:val="00EA13EB"/>
    <w:rsid w:val="00EA42B7"/>
    <w:rsid w:val="00EB3377"/>
    <w:rsid w:val="00EB63F8"/>
    <w:rsid w:val="00EC0B4E"/>
    <w:rsid w:val="00EC0FEF"/>
    <w:rsid w:val="00EC3044"/>
    <w:rsid w:val="00EC6E42"/>
    <w:rsid w:val="00ED1C36"/>
    <w:rsid w:val="00ED253A"/>
    <w:rsid w:val="00EE0A9D"/>
    <w:rsid w:val="00EE1A5D"/>
    <w:rsid w:val="00EE2A24"/>
    <w:rsid w:val="00EE3361"/>
    <w:rsid w:val="00EE3B94"/>
    <w:rsid w:val="00EE4DE3"/>
    <w:rsid w:val="00EE55B5"/>
    <w:rsid w:val="00EE7B24"/>
    <w:rsid w:val="00EF1B93"/>
    <w:rsid w:val="00EF22B0"/>
    <w:rsid w:val="00EF44A7"/>
    <w:rsid w:val="00EF612A"/>
    <w:rsid w:val="00F018D7"/>
    <w:rsid w:val="00F02797"/>
    <w:rsid w:val="00F02D4A"/>
    <w:rsid w:val="00F07097"/>
    <w:rsid w:val="00F0756D"/>
    <w:rsid w:val="00F13D8E"/>
    <w:rsid w:val="00F14F73"/>
    <w:rsid w:val="00F16E36"/>
    <w:rsid w:val="00F1734F"/>
    <w:rsid w:val="00F1761A"/>
    <w:rsid w:val="00F1788C"/>
    <w:rsid w:val="00F208D4"/>
    <w:rsid w:val="00F303BE"/>
    <w:rsid w:val="00F33823"/>
    <w:rsid w:val="00F3727E"/>
    <w:rsid w:val="00F40055"/>
    <w:rsid w:val="00F4085B"/>
    <w:rsid w:val="00F43EEE"/>
    <w:rsid w:val="00F44767"/>
    <w:rsid w:val="00F45D5B"/>
    <w:rsid w:val="00F473B8"/>
    <w:rsid w:val="00F51E7B"/>
    <w:rsid w:val="00F53313"/>
    <w:rsid w:val="00F54BD0"/>
    <w:rsid w:val="00F56B9F"/>
    <w:rsid w:val="00F5796B"/>
    <w:rsid w:val="00F60639"/>
    <w:rsid w:val="00F629FE"/>
    <w:rsid w:val="00F647CC"/>
    <w:rsid w:val="00F72E7E"/>
    <w:rsid w:val="00F74A96"/>
    <w:rsid w:val="00F77218"/>
    <w:rsid w:val="00F81AE3"/>
    <w:rsid w:val="00F87766"/>
    <w:rsid w:val="00F90173"/>
    <w:rsid w:val="00F918A8"/>
    <w:rsid w:val="00F944F8"/>
    <w:rsid w:val="00F94E60"/>
    <w:rsid w:val="00F97C17"/>
    <w:rsid w:val="00FA4134"/>
    <w:rsid w:val="00FA4BFD"/>
    <w:rsid w:val="00FA6F0D"/>
    <w:rsid w:val="00FB4EB2"/>
    <w:rsid w:val="00FB5D2E"/>
    <w:rsid w:val="00FB7011"/>
    <w:rsid w:val="00FB71EA"/>
    <w:rsid w:val="00FC1002"/>
    <w:rsid w:val="00FC192B"/>
    <w:rsid w:val="00FC37DA"/>
    <w:rsid w:val="00FC403D"/>
    <w:rsid w:val="00FC6E5E"/>
    <w:rsid w:val="00FC7778"/>
    <w:rsid w:val="00FC7D92"/>
    <w:rsid w:val="00FD23A6"/>
    <w:rsid w:val="00FD2689"/>
    <w:rsid w:val="00FD6C56"/>
    <w:rsid w:val="00FD6F58"/>
    <w:rsid w:val="00FE0B12"/>
    <w:rsid w:val="00FE2383"/>
    <w:rsid w:val="00FE73FA"/>
    <w:rsid w:val="00FF06F8"/>
    <w:rsid w:val="00FF08D7"/>
    <w:rsid w:val="00FF0A30"/>
    <w:rsid w:val="00FF1228"/>
    <w:rsid w:val="00FF2EA7"/>
    <w:rsid w:val="00FF35D4"/>
    <w:rsid w:val="00FF5E9E"/>
    <w:rsid w:val="00FF661F"/>
    <w:rsid w:val="00FF7436"/>
    <w:rsid w:val="0176F1E1"/>
    <w:rsid w:val="019648AF"/>
    <w:rsid w:val="019A9730"/>
    <w:rsid w:val="01C290FB"/>
    <w:rsid w:val="02B4478D"/>
    <w:rsid w:val="02DAC914"/>
    <w:rsid w:val="02F326BE"/>
    <w:rsid w:val="0399A1EE"/>
    <w:rsid w:val="040C2643"/>
    <w:rsid w:val="042CD96D"/>
    <w:rsid w:val="042F6B36"/>
    <w:rsid w:val="0438F471"/>
    <w:rsid w:val="0459E54B"/>
    <w:rsid w:val="0550038A"/>
    <w:rsid w:val="05854292"/>
    <w:rsid w:val="06464687"/>
    <w:rsid w:val="0646D26C"/>
    <w:rsid w:val="0660432E"/>
    <w:rsid w:val="0704F066"/>
    <w:rsid w:val="072D74BE"/>
    <w:rsid w:val="08C845D9"/>
    <w:rsid w:val="09D20146"/>
    <w:rsid w:val="0A7984EC"/>
    <w:rsid w:val="0ACD6CF3"/>
    <w:rsid w:val="0CAE2E24"/>
    <w:rsid w:val="0D068289"/>
    <w:rsid w:val="0D442253"/>
    <w:rsid w:val="0D66C1C7"/>
    <w:rsid w:val="0E15FDF8"/>
    <w:rsid w:val="0E6C1B83"/>
    <w:rsid w:val="0F6F3215"/>
    <w:rsid w:val="1079092D"/>
    <w:rsid w:val="11361ABD"/>
    <w:rsid w:val="116D1485"/>
    <w:rsid w:val="1214503D"/>
    <w:rsid w:val="122B3312"/>
    <w:rsid w:val="1236D475"/>
    <w:rsid w:val="12E4B17B"/>
    <w:rsid w:val="1350E022"/>
    <w:rsid w:val="13ADC656"/>
    <w:rsid w:val="141CA91D"/>
    <w:rsid w:val="14CBADA9"/>
    <w:rsid w:val="14CBE617"/>
    <w:rsid w:val="14D06635"/>
    <w:rsid w:val="14EE0E2C"/>
    <w:rsid w:val="1596539B"/>
    <w:rsid w:val="15D2EF84"/>
    <w:rsid w:val="162FA367"/>
    <w:rsid w:val="169F7E32"/>
    <w:rsid w:val="171DAAE4"/>
    <w:rsid w:val="17956930"/>
    <w:rsid w:val="188F2A05"/>
    <w:rsid w:val="18A98A7C"/>
    <w:rsid w:val="18B3F393"/>
    <w:rsid w:val="18DDD8FD"/>
    <w:rsid w:val="19100E8D"/>
    <w:rsid w:val="191B87BD"/>
    <w:rsid w:val="194E01AE"/>
    <w:rsid w:val="19C5BED1"/>
    <w:rsid w:val="19EEE19D"/>
    <w:rsid w:val="1ABDE457"/>
    <w:rsid w:val="1AD765BF"/>
    <w:rsid w:val="1B19396D"/>
    <w:rsid w:val="1BDA3563"/>
    <w:rsid w:val="1C970BCA"/>
    <w:rsid w:val="1CC6E021"/>
    <w:rsid w:val="1CD61AB6"/>
    <w:rsid w:val="1D53B6A5"/>
    <w:rsid w:val="1DB21E6E"/>
    <w:rsid w:val="1DFE4FB5"/>
    <w:rsid w:val="1E1F9B87"/>
    <w:rsid w:val="1E52310E"/>
    <w:rsid w:val="1ED474B5"/>
    <w:rsid w:val="1EFBDF25"/>
    <w:rsid w:val="1FCEE6F9"/>
    <w:rsid w:val="20196FE0"/>
    <w:rsid w:val="202CA99F"/>
    <w:rsid w:val="20579901"/>
    <w:rsid w:val="205CCB4A"/>
    <w:rsid w:val="208FEAEE"/>
    <w:rsid w:val="20BC138F"/>
    <w:rsid w:val="20F6F1E9"/>
    <w:rsid w:val="21BF8EE8"/>
    <w:rsid w:val="22A8B8E1"/>
    <w:rsid w:val="2321E19D"/>
    <w:rsid w:val="2330CA2C"/>
    <w:rsid w:val="234BBE02"/>
    <w:rsid w:val="2383EABE"/>
    <w:rsid w:val="23DE937C"/>
    <w:rsid w:val="23FA3890"/>
    <w:rsid w:val="241C2BB8"/>
    <w:rsid w:val="24DF932C"/>
    <w:rsid w:val="25260F85"/>
    <w:rsid w:val="25290461"/>
    <w:rsid w:val="2670118F"/>
    <w:rsid w:val="26D648CC"/>
    <w:rsid w:val="2843694C"/>
    <w:rsid w:val="2868769C"/>
    <w:rsid w:val="2890AF76"/>
    <w:rsid w:val="28D5DB2D"/>
    <w:rsid w:val="29261989"/>
    <w:rsid w:val="296F013D"/>
    <w:rsid w:val="2AA90A4C"/>
    <w:rsid w:val="2B06D579"/>
    <w:rsid w:val="2C4113CC"/>
    <w:rsid w:val="2CB8D0EF"/>
    <w:rsid w:val="2D7082DA"/>
    <w:rsid w:val="2E6C43FA"/>
    <w:rsid w:val="2FCF478A"/>
    <w:rsid w:val="3112ECEA"/>
    <w:rsid w:val="313DEE81"/>
    <w:rsid w:val="324D204B"/>
    <w:rsid w:val="325417D6"/>
    <w:rsid w:val="32CCEC61"/>
    <w:rsid w:val="347B255C"/>
    <w:rsid w:val="35F9CA0A"/>
    <w:rsid w:val="36C7568A"/>
    <w:rsid w:val="36D49940"/>
    <w:rsid w:val="36DC28B2"/>
    <w:rsid w:val="394F6C37"/>
    <w:rsid w:val="39B8334B"/>
    <w:rsid w:val="39FF34B0"/>
    <w:rsid w:val="3A045D28"/>
    <w:rsid w:val="3B4D2817"/>
    <w:rsid w:val="3BF56EC4"/>
    <w:rsid w:val="3CE82466"/>
    <w:rsid w:val="3DFB02B0"/>
    <w:rsid w:val="3E078E37"/>
    <w:rsid w:val="3E15D653"/>
    <w:rsid w:val="3E5199FA"/>
    <w:rsid w:val="3E54A2EA"/>
    <w:rsid w:val="3EAECDAF"/>
    <w:rsid w:val="3EB77AA0"/>
    <w:rsid w:val="3EE6A515"/>
    <w:rsid w:val="3EEF6890"/>
    <w:rsid w:val="3F09B14E"/>
    <w:rsid w:val="3F8A8862"/>
    <w:rsid w:val="3FA80423"/>
    <w:rsid w:val="3FAE5A5A"/>
    <w:rsid w:val="3FFC56A7"/>
    <w:rsid w:val="402618A6"/>
    <w:rsid w:val="402B4FFB"/>
    <w:rsid w:val="418A7B43"/>
    <w:rsid w:val="41EC697E"/>
    <w:rsid w:val="432C9301"/>
    <w:rsid w:val="4344B3AC"/>
    <w:rsid w:val="43A9D311"/>
    <w:rsid w:val="43CBCCF5"/>
    <w:rsid w:val="44153E48"/>
    <w:rsid w:val="44E1DEFC"/>
    <w:rsid w:val="44F89A4A"/>
    <w:rsid w:val="458F157A"/>
    <w:rsid w:val="462EB8E3"/>
    <w:rsid w:val="467A5535"/>
    <w:rsid w:val="46C97551"/>
    <w:rsid w:val="470AA302"/>
    <w:rsid w:val="47859294"/>
    <w:rsid w:val="4865407D"/>
    <w:rsid w:val="488508E1"/>
    <w:rsid w:val="48B5CB2C"/>
    <w:rsid w:val="494FED2A"/>
    <w:rsid w:val="497273AB"/>
    <w:rsid w:val="499BAADC"/>
    <w:rsid w:val="4C10767A"/>
    <w:rsid w:val="4C92DE4B"/>
    <w:rsid w:val="4CDA9863"/>
    <w:rsid w:val="4D6E5AAD"/>
    <w:rsid w:val="4DE3CA91"/>
    <w:rsid w:val="4E46760B"/>
    <w:rsid w:val="4EC90ED6"/>
    <w:rsid w:val="4F1FDEB9"/>
    <w:rsid w:val="4F660F30"/>
    <w:rsid w:val="4F6B88BC"/>
    <w:rsid w:val="50090F77"/>
    <w:rsid w:val="504A6AF6"/>
    <w:rsid w:val="518BC25F"/>
    <w:rsid w:val="522EB585"/>
    <w:rsid w:val="5256E15E"/>
    <w:rsid w:val="5340B2FA"/>
    <w:rsid w:val="5391BC52"/>
    <w:rsid w:val="53C1DBB7"/>
    <w:rsid w:val="53CD916E"/>
    <w:rsid w:val="540AF2F5"/>
    <w:rsid w:val="549BCF6B"/>
    <w:rsid w:val="555D01EA"/>
    <w:rsid w:val="56084002"/>
    <w:rsid w:val="575D117F"/>
    <w:rsid w:val="57BF06F2"/>
    <w:rsid w:val="57D3EDD4"/>
    <w:rsid w:val="586A240D"/>
    <w:rsid w:val="58E36820"/>
    <w:rsid w:val="58FF4685"/>
    <w:rsid w:val="59082B93"/>
    <w:rsid w:val="590EEFBD"/>
    <w:rsid w:val="59345F52"/>
    <w:rsid w:val="59E06CC2"/>
    <w:rsid w:val="5B5A3E2A"/>
    <w:rsid w:val="5B65D52E"/>
    <w:rsid w:val="5C998C99"/>
    <w:rsid w:val="5D56D8F8"/>
    <w:rsid w:val="5D750929"/>
    <w:rsid w:val="5DD8370E"/>
    <w:rsid w:val="5E1FC87D"/>
    <w:rsid w:val="5E8E5B15"/>
    <w:rsid w:val="5E94E3E4"/>
    <w:rsid w:val="5F0554E6"/>
    <w:rsid w:val="5F889825"/>
    <w:rsid w:val="609C1E8E"/>
    <w:rsid w:val="61ADFD9A"/>
    <w:rsid w:val="61C32631"/>
    <w:rsid w:val="61C9CD35"/>
    <w:rsid w:val="62455635"/>
    <w:rsid w:val="62AFC071"/>
    <w:rsid w:val="62EDECBB"/>
    <w:rsid w:val="637F0E06"/>
    <w:rsid w:val="64742A79"/>
    <w:rsid w:val="64BBC4DA"/>
    <w:rsid w:val="64F52712"/>
    <w:rsid w:val="65C6C605"/>
    <w:rsid w:val="65E1E1AB"/>
    <w:rsid w:val="65ED2EC1"/>
    <w:rsid w:val="66AE89D4"/>
    <w:rsid w:val="676154DD"/>
    <w:rsid w:val="679472EA"/>
    <w:rsid w:val="68C07278"/>
    <w:rsid w:val="691F31A6"/>
    <w:rsid w:val="69F5DB67"/>
    <w:rsid w:val="6B31490F"/>
    <w:rsid w:val="6B518130"/>
    <w:rsid w:val="6B8D8FFD"/>
    <w:rsid w:val="6BA9ACB7"/>
    <w:rsid w:val="6C46670D"/>
    <w:rsid w:val="6C6F954F"/>
    <w:rsid w:val="6CC0A229"/>
    <w:rsid w:val="6D530B14"/>
    <w:rsid w:val="6DD891C8"/>
    <w:rsid w:val="6FB3E2F1"/>
    <w:rsid w:val="701EFFA5"/>
    <w:rsid w:val="7029F749"/>
    <w:rsid w:val="713913A0"/>
    <w:rsid w:val="71A98190"/>
    <w:rsid w:val="721EF286"/>
    <w:rsid w:val="727CC8DE"/>
    <w:rsid w:val="72A31C68"/>
    <w:rsid w:val="73D9CF93"/>
    <w:rsid w:val="73F7DFA3"/>
    <w:rsid w:val="746E4487"/>
    <w:rsid w:val="75762439"/>
    <w:rsid w:val="75BB24D5"/>
    <w:rsid w:val="76A0D7A1"/>
    <w:rsid w:val="76DFAD76"/>
    <w:rsid w:val="771AE966"/>
    <w:rsid w:val="777EDCD2"/>
    <w:rsid w:val="77BDB108"/>
    <w:rsid w:val="77C276E3"/>
    <w:rsid w:val="77DA5E0A"/>
    <w:rsid w:val="7833807D"/>
    <w:rsid w:val="788E4296"/>
    <w:rsid w:val="7933F756"/>
    <w:rsid w:val="797B6297"/>
    <w:rsid w:val="79908ECA"/>
    <w:rsid w:val="7A518407"/>
    <w:rsid w:val="7AA26AD3"/>
    <w:rsid w:val="7AF68851"/>
    <w:rsid w:val="7B171A88"/>
    <w:rsid w:val="7BAA523C"/>
    <w:rsid w:val="7BAB3BF3"/>
    <w:rsid w:val="7BE3313B"/>
    <w:rsid w:val="7C26C6C0"/>
    <w:rsid w:val="7C464524"/>
    <w:rsid w:val="7C9137DB"/>
    <w:rsid w:val="7E08D7EA"/>
    <w:rsid w:val="7F4B0F0E"/>
    <w:rsid w:val="7F8842DC"/>
    <w:rsid w:val="7FD4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4AD12"/>
  <w15:chartTrackingRefBased/>
  <w15:docId w15:val="{F5D8DC0E-C082-48EE-A0B0-58304210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D8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41D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D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D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0D70"/>
    <w:rPr>
      <w:vertAlign w:val="superscript"/>
    </w:rPr>
  </w:style>
  <w:style w:type="table" w:styleId="TableGrid">
    <w:name w:val="Table Grid"/>
    <w:basedOn w:val="TableNormal"/>
    <w:uiPriority w:val="39"/>
    <w:rsid w:val="00A07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D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D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1A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A5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3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8BA"/>
  </w:style>
  <w:style w:type="paragraph" w:styleId="Footer">
    <w:name w:val="footer"/>
    <w:basedOn w:val="Normal"/>
    <w:link w:val="FooterChar"/>
    <w:uiPriority w:val="99"/>
    <w:unhideWhenUsed/>
    <w:rsid w:val="00203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8BA"/>
  </w:style>
  <w:style w:type="paragraph" w:styleId="Revision">
    <w:name w:val="Revision"/>
    <w:hidden/>
    <w:uiPriority w:val="99"/>
    <w:semiHidden/>
    <w:rsid w:val="001A4B2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6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DA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0373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373A7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105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EC29D3D9A6D648ABED0DBA26CC09E5" ma:contentTypeVersion="10" ma:contentTypeDescription="Create a new document." ma:contentTypeScope="" ma:versionID="26540624dd1c50c528bb526796488509">
  <xsd:schema xmlns:xsd="http://www.w3.org/2001/XMLSchema" xmlns:xs="http://www.w3.org/2001/XMLSchema" xmlns:p="http://schemas.microsoft.com/office/2006/metadata/properties" xmlns:ns2="818d277c-ed2c-41d7-971f-a599b90385f4" xmlns:ns3="4df30cb3-ad06-42d7-8028-602761e52853" targetNamespace="http://schemas.microsoft.com/office/2006/metadata/properties" ma:root="true" ma:fieldsID="e8627889626b531555355991d6a8f141" ns2:_="" ns3:_="">
    <xsd:import namespace="818d277c-ed2c-41d7-971f-a599b90385f4"/>
    <xsd:import namespace="4df30cb3-ad06-42d7-8028-602761e528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8d277c-ed2c-41d7-971f-a599b9038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30cb3-ad06-42d7-8028-602761e528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49B3-3E44-43E6-BD99-9E013F34B2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5AB9E4A-F706-4665-999E-CF784E7FFD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8d277c-ed2c-41d7-971f-a599b90385f4"/>
    <ds:schemaRef ds:uri="4df30cb3-ad06-42d7-8028-602761e528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F437E6-B248-4AD7-8A5D-19597B4891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D3D1B2-3173-40D1-80DC-47E5DA4E51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ichhorn</dc:creator>
  <cp:keywords/>
  <dc:description/>
  <cp:lastModifiedBy>Jan Eichhorn</cp:lastModifiedBy>
  <cp:revision>3</cp:revision>
  <dcterms:created xsi:type="dcterms:W3CDTF">2022-10-18T18:07:00Z</dcterms:created>
  <dcterms:modified xsi:type="dcterms:W3CDTF">2022-10-18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EC29D3D9A6D648ABED0DBA26CC09E5</vt:lpwstr>
  </property>
</Properties>
</file>